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74DB92" w14:textId="7D4E6A16" w:rsidR="00395ECE" w:rsidRPr="00395ECE" w:rsidRDefault="00395ECE" w:rsidP="00395ECE">
      <w:pPr>
        <w:adjustRightInd w:val="0"/>
        <w:snapToGrid w:val="0"/>
        <w:spacing w:after="240" w:line="240" w:lineRule="atLeast"/>
        <w:rPr>
          <w:rFonts w:eastAsia="Times New Roman" w:cstheme="minorHAnsi"/>
          <w:b/>
          <w:snapToGrid w:val="0"/>
          <w:color w:val="000000"/>
          <w:kern w:val="0"/>
          <w:sz w:val="36"/>
          <w:szCs w:val="20"/>
          <w:lang w:val="en-US" w:eastAsia="de-DE" w:bidi="en-US"/>
          <w14:ligatures w14:val="none"/>
        </w:rPr>
      </w:pPr>
      <w:bookmarkStart w:id="0" w:name="_Hlk158280029"/>
      <w:bookmarkStart w:id="1" w:name="_Hlk158280094"/>
      <w:r w:rsidRPr="00395ECE">
        <w:rPr>
          <w:rFonts w:eastAsia="Times New Roman" w:cstheme="minorHAnsi"/>
          <w:b/>
          <w:snapToGrid w:val="0"/>
          <w:color w:val="000000"/>
          <w:kern w:val="0"/>
          <w:sz w:val="36"/>
          <w:szCs w:val="20"/>
          <w:lang w:val="en-US" w:eastAsia="de-DE" w:bidi="en-US"/>
          <w14:ligatures w14:val="none"/>
        </w:rPr>
        <w:t xml:space="preserve">Integration of targeted metabolome and transcriptome profiling to quantify changes in molecular mechanisms underlying </w:t>
      </w:r>
      <w:r w:rsidRPr="00395ECE">
        <w:rPr>
          <w:rFonts w:eastAsia="Times New Roman" w:cstheme="minorHAnsi"/>
          <w:b/>
          <w:i/>
          <w:iCs/>
          <w:snapToGrid w:val="0"/>
          <w:color w:val="000000"/>
          <w:kern w:val="0"/>
          <w:sz w:val="36"/>
          <w:szCs w:val="20"/>
          <w:lang w:val="en-US" w:eastAsia="de-DE" w:bidi="en-US"/>
          <w14:ligatures w14:val="none"/>
        </w:rPr>
        <w:t xml:space="preserve">Pseudomonas </w:t>
      </w:r>
      <w:proofErr w:type="spellStart"/>
      <w:r w:rsidRPr="00395ECE">
        <w:rPr>
          <w:rFonts w:eastAsia="Times New Roman" w:cstheme="minorHAnsi"/>
          <w:b/>
          <w:i/>
          <w:iCs/>
          <w:snapToGrid w:val="0"/>
          <w:color w:val="000000"/>
          <w:kern w:val="0"/>
          <w:sz w:val="36"/>
          <w:szCs w:val="20"/>
          <w:lang w:val="en-US" w:eastAsia="de-DE" w:bidi="en-US"/>
          <w14:ligatures w14:val="none"/>
        </w:rPr>
        <w:t>syringae</w:t>
      </w:r>
      <w:proofErr w:type="spellEnd"/>
      <w:r w:rsidRPr="00395ECE">
        <w:rPr>
          <w:rFonts w:eastAsia="Times New Roman" w:cstheme="minorHAnsi"/>
          <w:b/>
          <w:snapToGrid w:val="0"/>
          <w:color w:val="000000"/>
          <w:kern w:val="0"/>
          <w:sz w:val="36"/>
          <w:szCs w:val="20"/>
          <w:lang w:val="en-US" w:eastAsia="de-DE" w:bidi="en-US"/>
          <w14:ligatures w14:val="none"/>
        </w:rPr>
        <w:t xml:space="preserve">-based induced phytochemicals in oat </w:t>
      </w:r>
      <w:proofErr w:type="gramStart"/>
      <w:r w:rsidRPr="00395ECE">
        <w:rPr>
          <w:rFonts w:eastAsia="Times New Roman" w:cstheme="minorHAnsi"/>
          <w:b/>
          <w:snapToGrid w:val="0"/>
          <w:color w:val="000000"/>
          <w:kern w:val="0"/>
          <w:sz w:val="36"/>
          <w:szCs w:val="20"/>
          <w:lang w:val="en-US" w:eastAsia="de-DE" w:bidi="en-US"/>
          <w14:ligatures w14:val="none"/>
        </w:rPr>
        <w:t>crops</w:t>
      </w:r>
      <w:proofErr w:type="gramEnd"/>
    </w:p>
    <w:bookmarkEnd w:id="0"/>
    <w:p w14:paraId="7E184A19" w14:textId="77777777" w:rsidR="00395ECE" w:rsidRPr="00395ECE" w:rsidRDefault="00395ECE" w:rsidP="00395ECE">
      <w:pPr>
        <w:jc w:val="both"/>
        <w:rPr>
          <w:rFonts w:eastAsiaTheme="minorEastAsia" w:cstheme="minorHAnsi"/>
          <w:lang w:eastAsia="en-GB"/>
        </w:rPr>
      </w:pPr>
      <w:r w:rsidRPr="00395ECE">
        <w:rPr>
          <w:rFonts w:eastAsiaTheme="minorEastAsia" w:cstheme="minorHAnsi"/>
          <w:lang w:eastAsia="en-GB"/>
        </w:rPr>
        <w:t xml:space="preserve">Chanel J. Pretorius </w:t>
      </w:r>
      <w:r w:rsidRPr="00395ECE">
        <w:rPr>
          <w:rFonts w:eastAsiaTheme="minorEastAsia" w:cstheme="minorHAnsi"/>
          <w:vertAlign w:val="superscript"/>
          <w:lang w:eastAsia="en-GB"/>
        </w:rPr>
        <w:t>1</w:t>
      </w:r>
      <w:r w:rsidRPr="00395ECE">
        <w:rPr>
          <w:rFonts w:eastAsiaTheme="minorEastAsia" w:cstheme="minorHAnsi"/>
          <w:lang w:eastAsia="en-GB"/>
        </w:rPr>
        <w:t xml:space="preserve"> and Ian A. Dubery </w:t>
      </w:r>
      <w:r w:rsidRPr="00395ECE">
        <w:rPr>
          <w:rFonts w:eastAsiaTheme="minorEastAsia" w:cstheme="minorHAnsi"/>
          <w:vertAlign w:val="superscript"/>
          <w:lang w:eastAsia="en-GB"/>
        </w:rPr>
        <w:t>,1</w:t>
      </w:r>
      <w:r w:rsidRPr="00395ECE">
        <w:rPr>
          <w:rFonts w:eastAsiaTheme="minorEastAsia" w:cstheme="minorHAnsi"/>
          <w:lang w:eastAsia="en-GB"/>
        </w:rPr>
        <w:t>*</w:t>
      </w:r>
    </w:p>
    <w:p w14:paraId="04DFAE07" w14:textId="77777777" w:rsidR="00395ECE" w:rsidRPr="00395ECE" w:rsidRDefault="00395ECE" w:rsidP="00395ECE">
      <w:pPr>
        <w:jc w:val="both"/>
        <w:rPr>
          <w:rFonts w:eastAsiaTheme="minorEastAsia" w:cstheme="minorHAnsi"/>
          <w:lang w:eastAsia="en-GB"/>
        </w:rPr>
      </w:pPr>
      <w:bookmarkStart w:id="2" w:name="_Hlk158280373"/>
      <w:r w:rsidRPr="00395ECE">
        <w:rPr>
          <w:rFonts w:eastAsiaTheme="minorEastAsia" w:cstheme="minorHAnsi"/>
          <w:vertAlign w:val="superscript"/>
          <w:lang w:eastAsia="en-GB"/>
        </w:rPr>
        <w:t>1</w:t>
      </w:r>
      <w:r w:rsidRPr="00395ECE">
        <w:rPr>
          <w:rFonts w:eastAsiaTheme="minorEastAsia" w:cstheme="minorHAnsi"/>
          <w:lang w:eastAsia="en-GB"/>
        </w:rPr>
        <w:t xml:space="preserve"> Research Centre for Plant Metabolomics, Department of Biochemistry, University of Johannesburg, P.O. Box 524, Auckland Park, Johannesburg 2006, South Africa; chanelpretorius5@outlook.com (C.J.P.).</w:t>
      </w:r>
    </w:p>
    <w:p w14:paraId="1423E949" w14:textId="77777777" w:rsidR="00395ECE" w:rsidRDefault="00395ECE" w:rsidP="00395ECE">
      <w:pPr>
        <w:jc w:val="both"/>
        <w:rPr>
          <w:rFonts w:eastAsiaTheme="minorEastAsia" w:cstheme="minorHAnsi"/>
          <w:lang w:eastAsia="en-GB"/>
        </w:rPr>
      </w:pPr>
      <w:r w:rsidRPr="00395ECE">
        <w:rPr>
          <w:rFonts w:eastAsiaTheme="minorEastAsia" w:cstheme="minorHAnsi"/>
          <w:lang w:eastAsia="en-GB"/>
        </w:rPr>
        <w:t>* Correspondence: idubery@uj.ac.za; Tel.: +27-11-559240</w:t>
      </w:r>
    </w:p>
    <w:p w14:paraId="1EAB1664" w14:textId="77777777" w:rsidR="00395ECE" w:rsidRPr="00395ECE" w:rsidRDefault="00395ECE" w:rsidP="00395ECE">
      <w:pPr>
        <w:jc w:val="both"/>
        <w:rPr>
          <w:rFonts w:eastAsiaTheme="minorEastAsia" w:cstheme="minorHAnsi"/>
          <w:lang w:eastAsia="en-GB"/>
        </w:rPr>
      </w:pPr>
    </w:p>
    <w:bookmarkEnd w:id="1"/>
    <w:bookmarkEnd w:id="2"/>
    <w:p w14:paraId="24140943" w14:textId="32D7F757" w:rsidR="00395ECE" w:rsidRPr="00476E5A" w:rsidRDefault="00395ECE" w:rsidP="00395ECE">
      <w:pPr>
        <w:rPr>
          <w:b/>
          <w:bCs/>
          <w:sz w:val="28"/>
          <w:szCs w:val="28"/>
        </w:rPr>
      </w:pPr>
      <w:r w:rsidRPr="00476E5A">
        <w:rPr>
          <w:b/>
          <w:bCs/>
          <w:sz w:val="28"/>
          <w:szCs w:val="28"/>
        </w:rPr>
        <w:t>Supplementary file</w:t>
      </w:r>
      <w:r w:rsidR="00752F8A">
        <w:rPr>
          <w:b/>
          <w:bCs/>
          <w:sz w:val="28"/>
          <w:szCs w:val="28"/>
        </w:rPr>
        <w:t xml:space="preserve"> (Tables S1 and S2)</w:t>
      </w:r>
    </w:p>
    <w:p w14:paraId="6C7E4C6B" w14:textId="79EE25CC" w:rsidR="00395ECE" w:rsidRPr="00395ECE" w:rsidRDefault="00395ECE" w:rsidP="00395ECE">
      <w:r w:rsidRPr="00926580">
        <w:rPr>
          <w:b/>
          <w:bCs/>
        </w:rPr>
        <w:t>Table S1</w:t>
      </w:r>
      <w:r w:rsidRPr="00395ECE">
        <w:t xml:space="preserve"> Developed optimum parameters for M</w:t>
      </w:r>
      <w:r w:rsidR="00C951E2">
        <w:t xml:space="preserve">ultiple </w:t>
      </w:r>
      <w:r w:rsidRPr="00395ECE">
        <w:t>R</w:t>
      </w:r>
      <w:r w:rsidR="00C951E2">
        <w:t xml:space="preserve">eaction </w:t>
      </w:r>
      <w:r w:rsidRPr="00395ECE">
        <w:t>M</w:t>
      </w:r>
      <w:r w:rsidR="00C951E2">
        <w:t xml:space="preserve">onitoring (MRM) </w:t>
      </w:r>
      <w:r w:rsidRPr="00395ECE">
        <w:t>analysis</w:t>
      </w:r>
      <w:r w:rsidR="00FC643E">
        <w:t xml:space="preserve"> in ESI positive mode</w:t>
      </w:r>
      <w:r w:rsidRPr="00395ECE">
        <w:t xml:space="preserve"> of the respective standards and their corresponding</w:t>
      </w:r>
      <w:r w:rsidR="00703098">
        <w:t xml:space="preserve"> </w:t>
      </w:r>
      <w:r w:rsidRPr="00395ECE">
        <w:t>standard curve</w:t>
      </w:r>
      <w:r w:rsidR="00B16B49">
        <w:t xml:space="preserve"> equations</w:t>
      </w:r>
      <w:r w:rsidRPr="00395ECE">
        <w:t xml:space="preserve"> for quantification of the targeted oat compound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"/>
        <w:gridCol w:w="1959"/>
        <w:gridCol w:w="1121"/>
        <w:gridCol w:w="1080"/>
        <w:gridCol w:w="774"/>
        <w:gridCol w:w="720"/>
        <w:gridCol w:w="720"/>
        <w:gridCol w:w="1800"/>
      </w:tblGrid>
      <w:tr w:rsidR="000E2F17" w:rsidRPr="000E2F17" w14:paraId="7914C34E" w14:textId="77777777" w:rsidTr="00C40DB6">
        <w:tc>
          <w:tcPr>
            <w:tcW w:w="425" w:type="dxa"/>
            <w:shd w:val="clear" w:color="auto" w:fill="E7E6E6" w:themeFill="background2"/>
          </w:tcPr>
          <w:p w14:paraId="444684C8" w14:textId="77777777" w:rsidR="00F92932" w:rsidRPr="000E2F17" w:rsidRDefault="00F92932" w:rsidP="00395ECE">
            <w:pPr>
              <w:spacing w:line="259" w:lineRule="auto"/>
              <w:rPr>
                <w:b/>
                <w:bCs/>
                <w:sz w:val="20"/>
                <w:szCs w:val="20"/>
              </w:rPr>
            </w:pPr>
            <w:r w:rsidRPr="000E2F17">
              <w:rPr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1959" w:type="dxa"/>
            <w:shd w:val="clear" w:color="auto" w:fill="E7E6E6" w:themeFill="background2"/>
          </w:tcPr>
          <w:p w14:paraId="6060B350" w14:textId="77777777" w:rsidR="00F92932" w:rsidRPr="000E2F17" w:rsidRDefault="00F92932" w:rsidP="00395ECE">
            <w:pPr>
              <w:spacing w:line="259" w:lineRule="auto"/>
              <w:rPr>
                <w:b/>
                <w:bCs/>
                <w:sz w:val="20"/>
                <w:szCs w:val="20"/>
              </w:rPr>
            </w:pPr>
            <w:r w:rsidRPr="000E2F17">
              <w:rPr>
                <w:b/>
                <w:bCs/>
                <w:sz w:val="20"/>
                <w:szCs w:val="20"/>
              </w:rPr>
              <w:t>Standards</w:t>
            </w:r>
          </w:p>
        </w:tc>
        <w:tc>
          <w:tcPr>
            <w:tcW w:w="1121" w:type="dxa"/>
            <w:shd w:val="clear" w:color="auto" w:fill="E7E6E6" w:themeFill="background2"/>
          </w:tcPr>
          <w:p w14:paraId="78CBE8EA" w14:textId="1E49A941" w:rsidR="00F92932" w:rsidRPr="000E2F17" w:rsidRDefault="00F92932" w:rsidP="00395ECE">
            <w:pPr>
              <w:spacing w:line="259" w:lineRule="auto"/>
              <w:rPr>
                <w:b/>
                <w:bCs/>
                <w:sz w:val="20"/>
                <w:szCs w:val="20"/>
              </w:rPr>
            </w:pPr>
            <w:r w:rsidRPr="000E2F17">
              <w:rPr>
                <w:b/>
                <w:bCs/>
                <w:sz w:val="20"/>
                <w:szCs w:val="20"/>
              </w:rPr>
              <w:t>Precursor ion (</w:t>
            </w:r>
            <w:r w:rsidRPr="000E2F17">
              <w:rPr>
                <w:b/>
                <w:bCs/>
                <w:i/>
                <w:iCs/>
                <w:sz w:val="20"/>
                <w:szCs w:val="20"/>
              </w:rPr>
              <w:t>m/z</w:t>
            </w:r>
            <w:r w:rsidRPr="000E2F17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E7E6E6" w:themeFill="background2"/>
          </w:tcPr>
          <w:p w14:paraId="4D21E882" w14:textId="5959D74A" w:rsidR="00F92932" w:rsidRPr="000E2F17" w:rsidRDefault="00775C90" w:rsidP="00395ECE">
            <w:pPr>
              <w:rPr>
                <w:b/>
                <w:bCs/>
                <w:sz w:val="20"/>
                <w:szCs w:val="20"/>
              </w:rPr>
            </w:pPr>
            <w:proofErr w:type="gramStart"/>
            <w:r w:rsidRPr="000E2F17">
              <w:rPr>
                <w:b/>
                <w:bCs/>
                <w:sz w:val="20"/>
                <w:szCs w:val="20"/>
              </w:rPr>
              <w:t xml:space="preserve">Product </w:t>
            </w:r>
            <w:r w:rsidR="00F92932" w:rsidRPr="000E2F17">
              <w:rPr>
                <w:b/>
                <w:bCs/>
                <w:sz w:val="20"/>
                <w:szCs w:val="20"/>
              </w:rPr>
              <w:t xml:space="preserve"> ions</w:t>
            </w:r>
            <w:proofErr w:type="gramEnd"/>
            <w:r w:rsidR="00F92932" w:rsidRPr="000E2F17">
              <w:rPr>
                <w:b/>
                <w:bCs/>
                <w:sz w:val="20"/>
                <w:szCs w:val="20"/>
              </w:rPr>
              <w:t xml:space="preserve"> (</w:t>
            </w:r>
            <w:r w:rsidR="00F92932" w:rsidRPr="000E2F17">
              <w:rPr>
                <w:b/>
                <w:bCs/>
                <w:i/>
                <w:iCs/>
                <w:sz w:val="20"/>
                <w:szCs w:val="20"/>
              </w:rPr>
              <w:t>m/z</w:t>
            </w:r>
            <w:r w:rsidR="00F92932" w:rsidRPr="000E2F17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E7E6E6" w:themeFill="background2"/>
          </w:tcPr>
          <w:p w14:paraId="41B34594" w14:textId="56426B79" w:rsidR="00F92932" w:rsidRPr="000E2F17" w:rsidRDefault="00F92932" w:rsidP="00395ECE">
            <w:pPr>
              <w:spacing w:line="259" w:lineRule="auto"/>
              <w:rPr>
                <w:b/>
                <w:bCs/>
                <w:sz w:val="20"/>
                <w:szCs w:val="20"/>
              </w:rPr>
            </w:pPr>
            <w:r w:rsidRPr="000E2F17">
              <w:rPr>
                <w:b/>
                <w:bCs/>
                <w:sz w:val="20"/>
                <w:szCs w:val="20"/>
              </w:rPr>
              <w:t>Rt (min)</w:t>
            </w:r>
          </w:p>
        </w:tc>
        <w:tc>
          <w:tcPr>
            <w:tcW w:w="720" w:type="dxa"/>
            <w:shd w:val="clear" w:color="auto" w:fill="E7E6E6" w:themeFill="background2"/>
          </w:tcPr>
          <w:p w14:paraId="15812040" w14:textId="77777777" w:rsidR="00F92932" w:rsidRPr="000E2F17" w:rsidRDefault="00F92932" w:rsidP="00395ECE">
            <w:pPr>
              <w:spacing w:line="259" w:lineRule="auto"/>
              <w:rPr>
                <w:b/>
                <w:bCs/>
                <w:sz w:val="20"/>
                <w:szCs w:val="20"/>
              </w:rPr>
            </w:pPr>
            <w:r w:rsidRPr="000E2F17">
              <w:rPr>
                <w:b/>
                <w:bCs/>
                <w:sz w:val="20"/>
                <w:szCs w:val="20"/>
              </w:rPr>
              <w:t>CE (eV)</w:t>
            </w:r>
          </w:p>
        </w:tc>
        <w:tc>
          <w:tcPr>
            <w:tcW w:w="720" w:type="dxa"/>
            <w:shd w:val="clear" w:color="auto" w:fill="E7E6E6" w:themeFill="background2"/>
          </w:tcPr>
          <w:p w14:paraId="15BEF6CB" w14:textId="77777777" w:rsidR="00F92932" w:rsidRPr="000E2F17" w:rsidRDefault="00F92932" w:rsidP="00395ECE">
            <w:pPr>
              <w:spacing w:line="259" w:lineRule="auto"/>
              <w:rPr>
                <w:b/>
                <w:bCs/>
                <w:sz w:val="20"/>
                <w:szCs w:val="20"/>
                <w:vertAlign w:val="superscript"/>
              </w:rPr>
            </w:pPr>
            <w:r w:rsidRPr="000E2F17">
              <w:rPr>
                <w:b/>
                <w:bCs/>
                <w:sz w:val="20"/>
                <w:szCs w:val="20"/>
              </w:rPr>
              <w:t>R</w:t>
            </w:r>
            <w:r w:rsidRPr="000E2F17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shd w:val="clear" w:color="auto" w:fill="E7E6E6" w:themeFill="background2"/>
          </w:tcPr>
          <w:p w14:paraId="5A0E7E6B" w14:textId="77777777" w:rsidR="00F92932" w:rsidRPr="000E2F17" w:rsidRDefault="00F92932" w:rsidP="00395ECE">
            <w:pPr>
              <w:spacing w:line="259" w:lineRule="auto"/>
              <w:rPr>
                <w:b/>
                <w:bCs/>
                <w:sz w:val="20"/>
                <w:szCs w:val="20"/>
              </w:rPr>
            </w:pPr>
            <w:r w:rsidRPr="000E2F17">
              <w:rPr>
                <w:b/>
                <w:bCs/>
                <w:sz w:val="20"/>
                <w:szCs w:val="20"/>
              </w:rPr>
              <w:t>Equation</w:t>
            </w:r>
          </w:p>
        </w:tc>
      </w:tr>
      <w:tr w:rsidR="000E2F17" w:rsidRPr="000E2F17" w14:paraId="77412A82" w14:textId="77777777" w:rsidTr="00C40DB6">
        <w:tc>
          <w:tcPr>
            <w:tcW w:w="425" w:type="dxa"/>
          </w:tcPr>
          <w:p w14:paraId="2C9591E1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1</w:t>
            </w:r>
          </w:p>
        </w:tc>
        <w:tc>
          <w:tcPr>
            <w:tcW w:w="1959" w:type="dxa"/>
          </w:tcPr>
          <w:p w14:paraId="29CE327C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Avenanthramide A</w:t>
            </w:r>
          </w:p>
          <w:p w14:paraId="010A3909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121" w:type="dxa"/>
          </w:tcPr>
          <w:p w14:paraId="003ACF03" w14:textId="5215BC4F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  <w:lang w:val="en-ZA"/>
              </w:rPr>
              <w:t>300.2877</w:t>
            </w:r>
          </w:p>
        </w:tc>
        <w:tc>
          <w:tcPr>
            <w:tcW w:w="1080" w:type="dxa"/>
          </w:tcPr>
          <w:p w14:paraId="1EFBF352" w14:textId="0F1B0CF6" w:rsidR="00F92932" w:rsidRPr="000E2F17" w:rsidRDefault="00F92932" w:rsidP="00395ECE">
            <w:pPr>
              <w:rPr>
                <w:b/>
                <w:bCs/>
                <w:sz w:val="20"/>
                <w:szCs w:val="20"/>
              </w:rPr>
            </w:pPr>
            <w:r w:rsidRPr="000E2F17">
              <w:rPr>
                <w:b/>
                <w:bCs/>
                <w:sz w:val="20"/>
                <w:szCs w:val="20"/>
              </w:rPr>
              <w:t>283.1*</w:t>
            </w:r>
            <w:r w:rsidR="00AE1DA7" w:rsidRPr="000E2F17">
              <w:rPr>
                <w:b/>
                <w:bCs/>
                <w:sz w:val="20"/>
                <w:szCs w:val="20"/>
              </w:rPr>
              <w:t>&gt;</w:t>
            </w:r>
          </w:p>
          <w:p w14:paraId="05571AF9" w14:textId="1BCCF4A3" w:rsidR="00F92932" w:rsidRPr="000E2F17" w:rsidRDefault="00F92932" w:rsidP="00395ECE">
            <w:pPr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267.9</w:t>
            </w:r>
            <w:r w:rsidR="00AE1DA7" w:rsidRPr="000E2F17">
              <w:rPr>
                <w:sz w:val="20"/>
                <w:szCs w:val="20"/>
              </w:rPr>
              <w:t>&gt;</w:t>
            </w:r>
          </w:p>
          <w:p w14:paraId="727BA509" w14:textId="231D746F" w:rsidR="00F92932" w:rsidRPr="000E2F17" w:rsidRDefault="00F92932" w:rsidP="00395ECE">
            <w:pPr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43.1</w:t>
            </w:r>
          </w:p>
        </w:tc>
        <w:tc>
          <w:tcPr>
            <w:tcW w:w="720" w:type="dxa"/>
          </w:tcPr>
          <w:p w14:paraId="6B24572B" w14:textId="28E19E1E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17.081</w:t>
            </w:r>
          </w:p>
        </w:tc>
        <w:tc>
          <w:tcPr>
            <w:tcW w:w="720" w:type="dxa"/>
          </w:tcPr>
          <w:p w14:paraId="6C30F0FC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-5.0</w:t>
            </w:r>
          </w:p>
        </w:tc>
        <w:tc>
          <w:tcPr>
            <w:tcW w:w="720" w:type="dxa"/>
          </w:tcPr>
          <w:p w14:paraId="2C99D854" w14:textId="7E96EA1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0.996</w:t>
            </w:r>
          </w:p>
        </w:tc>
        <w:tc>
          <w:tcPr>
            <w:tcW w:w="1800" w:type="dxa"/>
          </w:tcPr>
          <w:p w14:paraId="250CCDD5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y=190363x+55209</w:t>
            </w:r>
          </w:p>
        </w:tc>
      </w:tr>
      <w:tr w:rsidR="000E2F17" w:rsidRPr="000E2F17" w14:paraId="57AED0F8" w14:textId="77777777" w:rsidTr="00C40DB6">
        <w:tc>
          <w:tcPr>
            <w:tcW w:w="425" w:type="dxa"/>
          </w:tcPr>
          <w:p w14:paraId="1A08BE08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2</w:t>
            </w:r>
          </w:p>
        </w:tc>
        <w:tc>
          <w:tcPr>
            <w:tcW w:w="1959" w:type="dxa"/>
          </w:tcPr>
          <w:p w14:paraId="59D09AB0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Avenanthramide B</w:t>
            </w:r>
          </w:p>
          <w:p w14:paraId="5C6EF5AC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121" w:type="dxa"/>
          </w:tcPr>
          <w:p w14:paraId="27D3AD3D" w14:textId="26E60FB9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  <w:lang w:val="en-ZA"/>
              </w:rPr>
              <w:t>330.3078</w:t>
            </w:r>
          </w:p>
        </w:tc>
        <w:tc>
          <w:tcPr>
            <w:tcW w:w="1080" w:type="dxa"/>
          </w:tcPr>
          <w:p w14:paraId="64EE4DAE" w14:textId="20D1DEB1" w:rsidR="00F92932" w:rsidRPr="000E2F17" w:rsidRDefault="00F92932" w:rsidP="00395ECE">
            <w:pPr>
              <w:rPr>
                <w:b/>
                <w:bCs/>
                <w:sz w:val="20"/>
                <w:szCs w:val="20"/>
              </w:rPr>
            </w:pPr>
            <w:r w:rsidRPr="000E2F17">
              <w:rPr>
                <w:b/>
                <w:bCs/>
                <w:sz w:val="20"/>
                <w:szCs w:val="20"/>
              </w:rPr>
              <w:t>281.1*</w:t>
            </w:r>
            <w:r w:rsidR="00AE1DA7" w:rsidRPr="000E2F17">
              <w:rPr>
                <w:b/>
                <w:bCs/>
                <w:sz w:val="20"/>
                <w:szCs w:val="20"/>
              </w:rPr>
              <w:t>&gt;</w:t>
            </w:r>
          </w:p>
          <w:p w14:paraId="771713FF" w14:textId="2E58FF19" w:rsidR="00F92932" w:rsidRPr="000E2F17" w:rsidRDefault="00F92932" w:rsidP="00395ECE">
            <w:pPr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46.0</w:t>
            </w:r>
            <w:r w:rsidR="00AE1DA7" w:rsidRPr="000E2F17">
              <w:rPr>
                <w:sz w:val="20"/>
                <w:szCs w:val="20"/>
              </w:rPr>
              <w:t>&gt;</w:t>
            </w:r>
          </w:p>
          <w:p w14:paraId="5479F7D8" w14:textId="2639E7F4" w:rsidR="00F92932" w:rsidRPr="000E2F17" w:rsidRDefault="00F92932" w:rsidP="00395ECE">
            <w:pPr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43.2</w:t>
            </w:r>
          </w:p>
        </w:tc>
        <w:tc>
          <w:tcPr>
            <w:tcW w:w="720" w:type="dxa"/>
          </w:tcPr>
          <w:p w14:paraId="7EA9CA42" w14:textId="0C7736B2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17.493</w:t>
            </w:r>
          </w:p>
        </w:tc>
        <w:tc>
          <w:tcPr>
            <w:tcW w:w="720" w:type="dxa"/>
          </w:tcPr>
          <w:p w14:paraId="52C142A8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-6.0</w:t>
            </w:r>
          </w:p>
        </w:tc>
        <w:tc>
          <w:tcPr>
            <w:tcW w:w="720" w:type="dxa"/>
          </w:tcPr>
          <w:p w14:paraId="5B270A76" w14:textId="360E1511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0.996</w:t>
            </w:r>
          </w:p>
        </w:tc>
        <w:tc>
          <w:tcPr>
            <w:tcW w:w="1800" w:type="dxa"/>
          </w:tcPr>
          <w:p w14:paraId="03C92C22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y=321208x+7455.4</w:t>
            </w:r>
          </w:p>
        </w:tc>
      </w:tr>
      <w:tr w:rsidR="000E2F17" w:rsidRPr="000E2F17" w14:paraId="45C6FB05" w14:textId="77777777" w:rsidTr="00C40DB6">
        <w:tc>
          <w:tcPr>
            <w:tcW w:w="425" w:type="dxa"/>
          </w:tcPr>
          <w:p w14:paraId="689391E8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3</w:t>
            </w:r>
          </w:p>
        </w:tc>
        <w:tc>
          <w:tcPr>
            <w:tcW w:w="1959" w:type="dxa"/>
          </w:tcPr>
          <w:p w14:paraId="39CB06E7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Ferulic acid</w:t>
            </w:r>
          </w:p>
          <w:p w14:paraId="00516CFE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121" w:type="dxa"/>
          </w:tcPr>
          <w:p w14:paraId="4ECEFB7A" w14:textId="62F5EAB2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  <w:lang w:val="en-ZA"/>
              </w:rPr>
              <w:t>195.1878</w:t>
            </w:r>
          </w:p>
        </w:tc>
        <w:tc>
          <w:tcPr>
            <w:tcW w:w="1080" w:type="dxa"/>
          </w:tcPr>
          <w:p w14:paraId="785A80CC" w14:textId="3697533E" w:rsidR="00F92932" w:rsidRPr="000E2F17" w:rsidRDefault="00F92932" w:rsidP="00395ECE">
            <w:pPr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89.1</w:t>
            </w:r>
            <w:r w:rsidR="00EB6133" w:rsidRPr="000E2F17">
              <w:rPr>
                <w:sz w:val="20"/>
                <w:szCs w:val="20"/>
              </w:rPr>
              <w:t>&gt;</w:t>
            </w:r>
          </w:p>
          <w:p w14:paraId="47422418" w14:textId="66614B96" w:rsidR="00F92932" w:rsidRPr="000E2F17" w:rsidRDefault="00F92932" w:rsidP="00395ECE">
            <w:pPr>
              <w:rPr>
                <w:b/>
                <w:bCs/>
                <w:sz w:val="20"/>
                <w:szCs w:val="20"/>
              </w:rPr>
            </w:pPr>
            <w:r w:rsidRPr="000E2F17">
              <w:rPr>
                <w:b/>
                <w:bCs/>
                <w:sz w:val="20"/>
                <w:szCs w:val="20"/>
              </w:rPr>
              <w:t>84.9*</w:t>
            </w:r>
            <w:r w:rsidR="00EB6133" w:rsidRPr="000E2F17">
              <w:rPr>
                <w:b/>
                <w:bCs/>
                <w:sz w:val="20"/>
                <w:szCs w:val="20"/>
              </w:rPr>
              <w:t>&gt;</w:t>
            </w:r>
          </w:p>
          <w:p w14:paraId="5BFEEC53" w14:textId="2C82E48B" w:rsidR="00F92932" w:rsidRPr="000E2F17" w:rsidRDefault="00F92932" w:rsidP="00395ECE">
            <w:pPr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45.0</w:t>
            </w:r>
          </w:p>
        </w:tc>
        <w:tc>
          <w:tcPr>
            <w:tcW w:w="720" w:type="dxa"/>
          </w:tcPr>
          <w:p w14:paraId="759261CB" w14:textId="6626079D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12.418</w:t>
            </w:r>
          </w:p>
        </w:tc>
        <w:tc>
          <w:tcPr>
            <w:tcW w:w="720" w:type="dxa"/>
          </w:tcPr>
          <w:p w14:paraId="0BBE953F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-8.0</w:t>
            </w:r>
          </w:p>
        </w:tc>
        <w:tc>
          <w:tcPr>
            <w:tcW w:w="720" w:type="dxa"/>
          </w:tcPr>
          <w:p w14:paraId="297045F7" w14:textId="5853DC06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0.998</w:t>
            </w:r>
          </w:p>
        </w:tc>
        <w:tc>
          <w:tcPr>
            <w:tcW w:w="1800" w:type="dxa"/>
          </w:tcPr>
          <w:p w14:paraId="5338D16C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y=4×10</w:t>
            </w:r>
            <w:r w:rsidRPr="000E2F17">
              <w:rPr>
                <w:sz w:val="20"/>
                <w:szCs w:val="20"/>
                <w:vertAlign w:val="superscript"/>
              </w:rPr>
              <w:t>6</w:t>
            </w:r>
            <w:r w:rsidRPr="000E2F17">
              <w:rPr>
                <w:sz w:val="20"/>
                <w:szCs w:val="20"/>
              </w:rPr>
              <w:t>x+79059</w:t>
            </w:r>
          </w:p>
        </w:tc>
      </w:tr>
      <w:tr w:rsidR="000E2F17" w:rsidRPr="000E2F17" w14:paraId="080679D5" w14:textId="77777777" w:rsidTr="00C40DB6">
        <w:tc>
          <w:tcPr>
            <w:tcW w:w="425" w:type="dxa"/>
          </w:tcPr>
          <w:p w14:paraId="7D98C009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4</w:t>
            </w:r>
          </w:p>
        </w:tc>
        <w:tc>
          <w:tcPr>
            <w:tcW w:w="1959" w:type="dxa"/>
          </w:tcPr>
          <w:p w14:paraId="430D8A7D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Caffeic acid</w:t>
            </w:r>
          </w:p>
          <w:p w14:paraId="680C1593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121" w:type="dxa"/>
          </w:tcPr>
          <w:p w14:paraId="32A48F6E" w14:textId="0F399B3D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  <w:lang w:val="en-ZA"/>
              </w:rPr>
              <w:t>181.1678</w:t>
            </w:r>
          </w:p>
        </w:tc>
        <w:tc>
          <w:tcPr>
            <w:tcW w:w="1080" w:type="dxa"/>
          </w:tcPr>
          <w:p w14:paraId="23AF65B1" w14:textId="3D9DA012" w:rsidR="00F92932" w:rsidRPr="000E2F17" w:rsidRDefault="00F92932" w:rsidP="00395ECE">
            <w:pPr>
              <w:rPr>
                <w:b/>
                <w:bCs/>
                <w:sz w:val="20"/>
                <w:szCs w:val="20"/>
              </w:rPr>
            </w:pPr>
            <w:r w:rsidRPr="000E2F17">
              <w:rPr>
                <w:b/>
                <w:bCs/>
                <w:sz w:val="20"/>
                <w:szCs w:val="20"/>
              </w:rPr>
              <w:t>148.9*</w:t>
            </w:r>
            <w:r w:rsidR="00EB6133" w:rsidRPr="000E2F17">
              <w:rPr>
                <w:b/>
                <w:bCs/>
                <w:sz w:val="20"/>
                <w:szCs w:val="20"/>
              </w:rPr>
              <w:t>&gt;</w:t>
            </w:r>
          </w:p>
          <w:p w14:paraId="436DDA25" w14:textId="63129F90" w:rsidR="00F92932" w:rsidRPr="000E2F17" w:rsidRDefault="00F92932" w:rsidP="00395ECE">
            <w:pPr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116.9</w:t>
            </w:r>
            <w:r w:rsidR="00EB6133" w:rsidRPr="000E2F17">
              <w:rPr>
                <w:sz w:val="20"/>
                <w:szCs w:val="20"/>
              </w:rPr>
              <w:t>&gt;</w:t>
            </w:r>
          </w:p>
          <w:p w14:paraId="36E69B18" w14:textId="2899EC7B" w:rsidR="00F92932" w:rsidRPr="000E2F17" w:rsidRDefault="00F92932" w:rsidP="00395ECE">
            <w:pPr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84.9</w:t>
            </w:r>
          </w:p>
        </w:tc>
        <w:tc>
          <w:tcPr>
            <w:tcW w:w="720" w:type="dxa"/>
          </w:tcPr>
          <w:p w14:paraId="6E1F3F6E" w14:textId="5DBD0145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9.745</w:t>
            </w:r>
          </w:p>
        </w:tc>
        <w:tc>
          <w:tcPr>
            <w:tcW w:w="720" w:type="dxa"/>
          </w:tcPr>
          <w:p w14:paraId="3FD16250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-8.0</w:t>
            </w:r>
          </w:p>
        </w:tc>
        <w:tc>
          <w:tcPr>
            <w:tcW w:w="720" w:type="dxa"/>
          </w:tcPr>
          <w:p w14:paraId="5EB55A92" w14:textId="180F4743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0.984</w:t>
            </w:r>
          </w:p>
        </w:tc>
        <w:tc>
          <w:tcPr>
            <w:tcW w:w="1800" w:type="dxa"/>
          </w:tcPr>
          <w:p w14:paraId="6E608620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y=236396x+23263</w:t>
            </w:r>
          </w:p>
        </w:tc>
      </w:tr>
      <w:tr w:rsidR="000E2F17" w:rsidRPr="000E2F17" w14:paraId="5A194CDB" w14:textId="77777777" w:rsidTr="00C40DB6">
        <w:tc>
          <w:tcPr>
            <w:tcW w:w="425" w:type="dxa"/>
          </w:tcPr>
          <w:p w14:paraId="7B7C8BC2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5</w:t>
            </w:r>
          </w:p>
        </w:tc>
        <w:tc>
          <w:tcPr>
            <w:tcW w:w="1959" w:type="dxa"/>
          </w:tcPr>
          <w:p w14:paraId="3E8A56EF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Cinnamic acid</w:t>
            </w:r>
          </w:p>
          <w:p w14:paraId="740A9832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121" w:type="dxa"/>
          </w:tcPr>
          <w:p w14:paraId="557DA6C8" w14:textId="30052E34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  <w:lang w:val="en-ZA"/>
              </w:rPr>
              <w:t>149.1678</w:t>
            </w:r>
          </w:p>
        </w:tc>
        <w:tc>
          <w:tcPr>
            <w:tcW w:w="1080" w:type="dxa"/>
          </w:tcPr>
          <w:p w14:paraId="1B7B7B1F" w14:textId="5C804D06" w:rsidR="00F92932" w:rsidRPr="000E2F17" w:rsidRDefault="00F92932" w:rsidP="00395ECE">
            <w:pPr>
              <w:rPr>
                <w:b/>
                <w:bCs/>
                <w:sz w:val="20"/>
                <w:szCs w:val="20"/>
              </w:rPr>
            </w:pPr>
            <w:r w:rsidRPr="000E2F17">
              <w:rPr>
                <w:b/>
                <w:bCs/>
                <w:sz w:val="20"/>
                <w:szCs w:val="20"/>
              </w:rPr>
              <w:t>117.0*</w:t>
            </w:r>
            <w:r w:rsidR="00EB6133" w:rsidRPr="000E2F17">
              <w:rPr>
                <w:b/>
                <w:bCs/>
                <w:sz w:val="20"/>
                <w:szCs w:val="20"/>
              </w:rPr>
              <w:t>&gt;</w:t>
            </w:r>
          </w:p>
          <w:p w14:paraId="2C8A993B" w14:textId="4117C6BB" w:rsidR="00F92932" w:rsidRPr="000E2F17" w:rsidRDefault="00F92932" w:rsidP="00395ECE">
            <w:pPr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84.9</w:t>
            </w:r>
            <w:r w:rsidR="00EB6133" w:rsidRPr="000E2F17">
              <w:rPr>
                <w:sz w:val="20"/>
                <w:szCs w:val="20"/>
              </w:rPr>
              <w:t>&gt;</w:t>
            </w:r>
          </w:p>
          <w:p w14:paraId="601F0CC9" w14:textId="60028982" w:rsidR="00F92932" w:rsidRPr="000E2F17" w:rsidRDefault="00F92932" w:rsidP="00395ECE">
            <w:pPr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41.0</w:t>
            </w:r>
          </w:p>
        </w:tc>
        <w:tc>
          <w:tcPr>
            <w:tcW w:w="720" w:type="dxa"/>
          </w:tcPr>
          <w:p w14:paraId="507420CB" w14:textId="47D8B831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14.586</w:t>
            </w:r>
          </w:p>
        </w:tc>
        <w:tc>
          <w:tcPr>
            <w:tcW w:w="720" w:type="dxa"/>
          </w:tcPr>
          <w:p w14:paraId="121AF94B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-11.0</w:t>
            </w:r>
          </w:p>
        </w:tc>
        <w:tc>
          <w:tcPr>
            <w:tcW w:w="720" w:type="dxa"/>
          </w:tcPr>
          <w:p w14:paraId="2FDA7B27" w14:textId="75C73FFA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0.988</w:t>
            </w:r>
          </w:p>
        </w:tc>
        <w:tc>
          <w:tcPr>
            <w:tcW w:w="1800" w:type="dxa"/>
          </w:tcPr>
          <w:p w14:paraId="6BB356E4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y=824294x+10712</w:t>
            </w:r>
          </w:p>
        </w:tc>
      </w:tr>
      <w:tr w:rsidR="000E2F17" w:rsidRPr="000E2F17" w14:paraId="070ABB66" w14:textId="77777777" w:rsidTr="00C40DB6">
        <w:tc>
          <w:tcPr>
            <w:tcW w:w="425" w:type="dxa"/>
          </w:tcPr>
          <w:p w14:paraId="17A65A48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6</w:t>
            </w:r>
          </w:p>
        </w:tc>
        <w:tc>
          <w:tcPr>
            <w:tcW w:w="1959" w:type="dxa"/>
          </w:tcPr>
          <w:p w14:paraId="19E9A1EB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proofErr w:type="spellStart"/>
            <w:r w:rsidRPr="000E2F17">
              <w:rPr>
                <w:sz w:val="20"/>
                <w:szCs w:val="20"/>
              </w:rPr>
              <w:t>Sinapic</w:t>
            </w:r>
            <w:proofErr w:type="spellEnd"/>
            <w:r w:rsidRPr="000E2F17">
              <w:rPr>
                <w:sz w:val="20"/>
                <w:szCs w:val="20"/>
              </w:rPr>
              <w:t xml:space="preserve"> acid</w:t>
            </w:r>
          </w:p>
          <w:p w14:paraId="63E24522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121" w:type="dxa"/>
          </w:tcPr>
          <w:p w14:paraId="7A832667" w14:textId="51CA5FD3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  <w:lang w:val="en-ZA"/>
              </w:rPr>
              <w:t>225.2178</w:t>
            </w:r>
          </w:p>
        </w:tc>
        <w:tc>
          <w:tcPr>
            <w:tcW w:w="1080" w:type="dxa"/>
          </w:tcPr>
          <w:p w14:paraId="30CEC28B" w14:textId="482FCED2" w:rsidR="00F92932" w:rsidRPr="000E2F17" w:rsidRDefault="00F92932" w:rsidP="00395ECE">
            <w:pPr>
              <w:rPr>
                <w:b/>
                <w:bCs/>
                <w:sz w:val="20"/>
                <w:szCs w:val="20"/>
              </w:rPr>
            </w:pPr>
            <w:r w:rsidRPr="000E2F17">
              <w:rPr>
                <w:b/>
                <w:bCs/>
                <w:sz w:val="20"/>
                <w:szCs w:val="20"/>
              </w:rPr>
              <w:t>207.0*</w:t>
            </w:r>
            <w:r w:rsidR="00EB6133" w:rsidRPr="000E2F17">
              <w:rPr>
                <w:b/>
                <w:bCs/>
                <w:sz w:val="20"/>
                <w:szCs w:val="20"/>
              </w:rPr>
              <w:t>&gt;</w:t>
            </w:r>
          </w:p>
          <w:p w14:paraId="220059D9" w14:textId="6D1E34CA" w:rsidR="00F92932" w:rsidRPr="000E2F17" w:rsidRDefault="00F92932" w:rsidP="00395ECE">
            <w:pPr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192.9</w:t>
            </w:r>
            <w:r w:rsidR="00EB6133" w:rsidRPr="000E2F17">
              <w:rPr>
                <w:sz w:val="20"/>
                <w:szCs w:val="20"/>
              </w:rPr>
              <w:t>&gt;</w:t>
            </w:r>
          </w:p>
          <w:p w14:paraId="353A920C" w14:textId="5CA300A0" w:rsidR="00F92932" w:rsidRPr="000E2F17" w:rsidRDefault="00F92932" w:rsidP="00395ECE">
            <w:pPr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174.8</w:t>
            </w:r>
          </w:p>
        </w:tc>
        <w:tc>
          <w:tcPr>
            <w:tcW w:w="720" w:type="dxa"/>
          </w:tcPr>
          <w:p w14:paraId="146543B1" w14:textId="223A64D2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12.885</w:t>
            </w:r>
          </w:p>
        </w:tc>
        <w:tc>
          <w:tcPr>
            <w:tcW w:w="720" w:type="dxa"/>
          </w:tcPr>
          <w:p w14:paraId="0BE2A3F6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-6.0</w:t>
            </w:r>
          </w:p>
        </w:tc>
        <w:tc>
          <w:tcPr>
            <w:tcW w:w="720" w:type="dxa"/>
          </w:tcPr>
          <w:p w14:paraId="10B8D2DC" w14:textId="5D11BE1A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0.999</w:t>
            </w:r>
          </w:p>
        </w:tc>
        <w:tc>
          <w:tcPr>
            <w:tcW w:w="1800" w:type="dxa"/>
          </w:tcPr>
          <w:p w14:paraId="1D7E0822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y=6×10</w:t>
            </w:r>
            <w:r w:rsidRPr="000E2F17">
              <w:rPr>
                <w:sz w:val="20"/>
                <w:szCs w:val="20"/>
                <w:vertAlign w:val="superscript"/>
              </w:rPr>
              <w:t>6</w:t>
            </w:r>
            <w:r w:rsidRPr="000E2F17">
              <w:rPr>
                <w:sz w:val="20"/>
                <w:szCs w:val="20"/>
              </w:rPr>
              <w:t>x+41962</w:t>
            </w:r>
          </w:p>
        </w:tc>
      </w:tr>
      <w:tr w:rsidR="000E2F17" w:rsidRPr="000E2F17" w14:paraId="30DB6669" w14:textId="77777777" w:rsidTr="00C40DB6">
        <w:tc>
          <w:tcPr>
            <w:tcW w:w="425" w:type="dxa"/>
          </w:tcPr>
          <w:p w14:paraId="41C3F0A0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7</w:t>
            </w:r>
          </w:p>
        </w:tc>
        <w:tc>
          <w:tcPr>
            <w:tcW w:w="1959" w:type="dxa"/>
          </w:tcPr>
          <w:p w14:paraId="0BBA8037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Hordenine</w:t>
            </w:r>
          </w:p>
          <w:p w14:paraId="14F30949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121" w:type="dxa"/>
          </w:tcPr>
          <w:p w14:paraId="4AB80338" w14:textId="5BCB00CF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  <w:lang w:val="en-ZA"/>
              </w:rPr>
              <w:t>166.2378</w:t>
            </w:r>
          </w:p>
        </w:tc>
        <w:tc>
          <w:tcPr>
            <w:tcW w:w="1080" w:type="dxa"/>
          </w:tcPr>
          <w:p w14:paraId="53E1A9EC" w14:textId="3ADC15CE" w:rsidR="00F92932" w:rsidRPr="000E2F17" w:rsidRDefault="00F92932" w:rsidP="00395ECE">
            <w:pPr>
              <w:rPr>
                <w:b/>
                <w:bCs/>
                <w:sz w:val="20"/>
                <w:szCs w:val="20"/>
              </w:rPr>
            </w:pPr>
            <w:r w:rsidRPr="000E2F17">
              <w:rPr>
                <w:b/>
                <w:bCs/>
                <w:sz w:val="20"/>
                <w:szCs w:val="20"/>
              </w:rPr>
              <w:t>120.9*</w:t>
            </w:r>
            <w:r w:rsidR="00EB6133" w:rsidRPr="000E2F17">
              <w:rPr>
                <w:b/>
                <w:bCs/>
                <w:sz w:val="20"/>
                <w:szCs w:val="20"/>
              </w:rPr>
              <w:t>&gt;</w:t>
            </w:r>
          </w:p>
          <w:p w14:paraId="07020EE5" w14:textId="283D5362" w:rsidR="00F92932" w:rsidRPr="000E2F17" w:rsidRDefault="00F92932" w:rsidP="00395ECE">
            <w:pPr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103.0</w:t>
            </w:r>
            <w:r w:rsidR="00EB6133" w:rsidRPr="000E2F17">
              <w:rPr>
                <w:sz w:val="20"/>
                <w:szCs w:val="20"/>
              </w:rPr>
              <w:t>&gt;</w:t>
            </w:r>
          </w:p>
          <w:p w14:paraId="136F7F17" w14:textId="4508E940" w:rsidR="00F92932" w:rsidRPr="000E2F17" w:rsidRDefault="00F92932" w:rsidP="00395ECE">
            <w:pPr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77.0</w:t>
            </w:r>
          </w:p>
        </w:tc>
        <w:tc>
          <w:tcPr>
            <w:tcW w:w="720" w:type="dxa"/>
          </w:tcPr>
          <w:p w14:paraId="1060630C" w14:textId="2301B452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4.872</w:t>
            </w:r>
          </w:p>
        </w:tc>
        <w:tc>
          <w:tcPr>
            <w:tcW w:w="720" w:type="dxa"/>
          </w:tcPr>
          <w:p w14:paraId="5CC485D2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-10.0</w:t>
            </w:r>
          </w:p>
        </w:tc>
        <w:tc>
          <w:tcPr>
            <w:tcW w:w="720" w:type="dxa"/>
          </w:tcPr>
          <w:p w14:paraId="7A4EA78C" w14:textId="272026D2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0.996</w:t>
            </w:r>
          </w:p>
        </w:tc>
        <w:tc>
          <w:tcPr>
            <w:tcW w:w="1800" w:type="dxa"/>
          </w:tcPr>
          <w:p w14:paraId="367E9308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y=3×10</w:t>
            </w:r>
            <w:r w:rsidRPr="000E2F17">
              <w:rPr>
                <w:sz w:val="20"/>
                <w:szCs w:val="20"/>
                <w:vertAlign w:val="superscript"/>
              </w:rPr>
              <w:t>7</w:t>
            </w:r>
            <w:r w:rsidRPr="000E2F17">
              <w:rPr>
                <w:sz w:val="20"/>
                <w:szCs w:val="20"/>
              </w:rPr>
              <w:t>x+351330</w:t>
            </w:r>
          </w:p>
        </w:tc>
      </w:tr>
      <w:tr w:rsidR="000E2F17" w:rsidRPr="000E2F17" w14:paraId="76339C53" w14:textId="77777777" w:rsidTr="00C40DB6">
        <w:tc>
          <w:tcPr>
            <w:tcW w:w="425" w:type="dxa"/>
          </w:tcPr>
          <w:p w14:paraId="6BF48F14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8</w:t>
            </w:r>
          </w:p>
        </w:tc>
        <w:tc>
          <w:tcPr>
            <w:tcW w:w="1959" w:type="dxa"/>
          </w:tcPr>
          <w:p w14:paraId="72EFECDD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Tryptophan</w:t>
            </w:r>
          </w:p>
          <w:p w14:paraId="2021D04E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121" w:type="dxa"/>
          </w:tcPr>
          <w:p w14:paraId="4C40F250" w14:textId="7269670A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  <w:lang w:val="en-ZA"/>
              </w:rPr>
              <w:t>205.2000</w:t>
            </w:r>
          </w:p>
        </w:tc>
        <w:tc>
          <w:tcPr>
            <w:tcW w:w="1080" w:type="dxa"/>
          </w:tcPr>
          <w:p w14:paraId="4257ED36" w14:textId="53B49E62" w:rsidR="006A08C3" w:rsidRPr="000E2F17" w:rsidRDefault="006A08C3" w:rsidP="006A08C3">
            <w:pPr>
              <w:rPr>
                <w:b/>
                <w:bCs/>
                <w:sz w:val="20"/>
                <w:szCs w:val="20"/>
              </w:rPr>
            </w:pPr>
            <w:r w:rsidRPr="000E2F17">
              <w:rPr>
                <w:b/>
                <w:bCs/>
                <w:sz w:val="20"/>
                <w:szCs w:val="20"/>
              </w:rPr>
              <w:t>188.1*</w:t>
            </w:r>
            <w:r w:rsidR="00EB6133" w:rsidRPr="000E2F17">
              <w:rPr>
                <w:b/>
                <w:bCs/>
                <w:sz w:val="20"/>
                <w:szCs w:val="20"/>
              </w:rPr>
              <w:t>&gt;</w:t>
            </w:r>
          </w:p>
          <w:p w14:paraId="2A4C0DE9" w14:textId="532CEFE4" w:rsidR="00F92932" w:rsidRPr="000E2F17" w:rsidRDefault="006A08C3" w:rsidP="00395ECE">
            <w:pPr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146.2</w:t>
            </w:r>
            <w:r w:rsidR="00EB6133" w:rsidRPr="000E2F17">
              <w:rPr>
                <w:sz w:val="20"/>
                <w:szCs w:val="20"/>
              </w:rPr>
              <w:t>&gt;</w:t>
            </w:r>
          </w:p>
          <w:p w14:paraId="2A4BBFC0" w14:textId="104CD4EF" w:rsidR="006A08C3" w:rsidRPr="000E2F17" w:rsidRDefault="006A08C3" w:rsidP="00395ECE">
            <w:pPr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118.2</w:t>
            </w:r>
          </w:p>
        </w:tc>
        <w:tc>
          <w:tcPr>
            <w:tcW w:w="720" w:type="dxa"/>
          </w:tcPr>
          <w:p w14:paraId="729CC6D1" w14:textId="376B4BE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8.129</w:t>
            </w:r>
          </w:p>
        </w:tc>
        <w:tc>
          <w:tcPr>
            <w:tcW w:w="720" w:type="dxa"/>
          </w:tcPr>
          <w:p w14:paraId="03844561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-10.0</w:t>
            </w:r>
          </w:p>
        </w:tc>
        <w:tc>
          <w:tcPr>
            <w:tcW w:w="720" w:type="dxa"/>
          </w:tcPr>
          <w:p w14:paraId="04663AB0" w14:textId="38EF55DE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0.995</w:t>
            </w:r>
          </w:p>
        </w:tc>
        <w:tc>
          <w:tcPr>
            <w:tcW w:w="1800" w:type="dxa"/>
          </w:tcPr>
          <w:p w14:paraId="60E61800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y=4×10</w:t>
            </w:r>
            <w:r w:rsidRPr="000E2F17">
              <w:rPr>
                <w:sz w:val="20"/>
                <w:szCs w:val="20"/>
                <w:vertAlign w:val="superscript"/>
              </w:rPr>
              <w:t>7</w:t>
            </w:r>
            <w:r w:rsidRPr="000E2F17">
              <w:rPr>
                <w:sz w:val="20"/>
                <w:szCs w:val="20"/>
              </w:rPr>
              <w:t>x+393939</w:t>
            </w:r>
          </w:p>
        </w:tc>
      </w:tr>
      <w:tr w:rsidR="000E2F17" w:rsidRPr="000E2F17" w14:paraId="4D3FF084" w14:textId="77777777" w:rsidTr="00C40DB6">
        <w:tc>
          <w:tcPr>
            <w:tcW w:w="425" w:type="dxa"/>
          </w:tcPr>
          <w:p w14:paraId="350124AC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9</w:t>
            </w:r>
          </w:p>
        </w:tc>
        <w:tc>
          <w:tcPr>
            <w:tcW w:w="1959" w:type="dxa"/>
          </w:tcPr>
          <w:p w14:paraId="454D120A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Tyrosine</w:t>
            </w:r>
          </w:p>
          <w:p w14:paraId="07E8B287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121" w:type="dxa"/>
          </w:tcPr>
          <w:p w14:paraId="0515A8EF" w14:textId="50A2D375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  <w:lang w:val="en-ZA"/>
              </w:rPr>
              <w:t>182.0000</w:t>
            </w:r>
          </w:p>
        </w:tc>
        <w:tc>
          <w:tcPr>
            <w:tcW w:w="1080" w:type="dxa"/>
          </w:tcPr>
          <w:p w14:paraId="773BDBD4" w14:textId="7DFBD2F1" w:rsidR="006A08C3" w:rsidRPr="000E2F17" w:rsidRDefault="006A08C3" w:rsidP="00395ECE">
            <w:pPr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165.2</w:t>
            </w:r>
            <w:r w:rsidR="00EB6133" w:rsidRPr="000E2F17">
              <w:rPr>
                <w:sz w:val="20"/>
                <w:szCs w:val="20"/>
              </w:rPr>
              <w:t>&gt;</w:t>
            </w:r>
          </w:p>
          <w:p w14:paraId="1D3326DE" w14:textId="40D874F1" w:rsidR="00F92932" w:rsidRPr="000E2F17" w:rsidRDefault="006A08C3" w:rsidP="00395ECE">
            <w:pPr>
              <w:rPr>
                <w:b/>
                <w:bCs/>
                <w:sz w:val="20"/>
                <w:szCs w:val="20"/>
              </w:rPr>
            </w:pPr>
            <w:r w:rsidRPr="000E2F17">
              <w:rPr>
                <w:b/>
                <w:bCs/>
                <w:sz w:val="20"/>
                <w:szCs w:val="20"/>
              </w:rPr>
              <w:t>136.1*</w:t>
            </w:r>
            <w:r w:rsidR="00EB6133" w:rsidRPr="000E2F17">
              <w:rPr>
                <w:b/>
                <w:bCs/>
                <w:sz w:val="20"/>
                <w:szCs w:val="20"/>
              </w:rPr>
              <w:t>&gt;</w:t>
            </w:r>
          </w:p>
          <w:p w14:paraId="46F3E813" w14:textId="1EFA1476" w:rsidR="006A08C3" w:rsidRPr="000E2F17" w:rsidRDefault="006A08C3" w:rsidP="00395ECE">
            <w:pPr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91.2</w:t>
            </w:r>
          </w:p>
        </w:tc>
        <w:tc>
          <w:tcPr>
            <w:tcW w:w="720" w:type="dxa"/>
          </w:tcPr>
          <w:p w14:paraId="2AFE7BAB" w14:textId="3707F2A1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3.772</w:t>
            </w:r>
          </w:p>
        </w:tc>
        <w:tc>
          <w:tcPr>
            <w:tcW w:w="720" w:type="dxa"/>
          </w:tcPr>
          <w:p w14:paraId="7FDB145A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-13.0</w:t>
            </w:r>
          </w:p>
        </w:tc>
        <w:tc>
          <w:tcPr>
            <w:tcW w:w="720" w:type="dxa"/>
          </w:tcPr>
          <w:p w14:paraId="12A8BA9B" w14:textId="4538AC71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0.993</w:t>
            </w:r>
          </w:p>
        </w:tc>
        <w:tc>
          <w:tcPr>
            <w:tcW w:w="1800" w:type="dxa"/>
          </w:tcPr>
          <w:p w14:paraId="6E0B942A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  <w:vertAlign w:val="superscript"/>
              </w:rPr>
            </w:pPr>
            <w:r w:rsidRPr="000E2F17">
              <w:rPr>
                <w:sz w:val="20"/>
                <w:szCs w:val="20"/>
              </w:rPr>
              <w:t>y=4×10</w:t>
            </w:r>
            <w:r w:rsidRPr="000E2F17">
              <w:rPr>
                <w:sz w:val="20"/>
                <w:szCs w:val="20"/>
                <w:vertAlign w:val="superscript"/>
              </w:rPr>
              <w:t>7</w:t>
            </w:r>
            <w:r w:rsidRPr="000E2F17">
              <w:rPr>
                <w:sz w:val="20"/>
                <w:szCs w:val="20"/>
              </w:rPr>
              <w:t>x+432965</w:t>
            </w:r>
          </w:p>
        </w:tc>
      </w:tr>
      <w:tr w:rsidR="000E2F17" w:rsidRPr="000E2F17" w14:paraId="02A6ACFB" w14:textId="77777777" w:rsidTr="00C40DB6">
        <w:tc>
          <w:tcPr>
            <w:tcW w:w="425" w:type="dxa"/>
          </w:tcPr>
          <w:p w14:paraId="28FAC91A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10</w:t>
            </w:r>
          </w:p>
        </w:tc>
        <w:tc>
          <w:tcPr>
            <w:tcW w:w="1959" w:type="dxa"/>
          </w:tcPr>
          <w:p w14:paraId="4D83B433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Phenylalanine</w:t>
            </w:r>
          </w:p>
          <w:p w14:paraId="3801B96C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1121" w:type="dxa"/>
          </w:tcPr>
          <w:p w14:paraId="353328F2" w14:textId="11970DD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  <w:lang w:val="en-ZA"/>
              </w:rPr>
              <w:t>166.0000</w:t>
            </w:r>
          </w:p>
        </w:tc>
        <w:tc>
          <w:tcPr>
            <w:tcW w:w="1080" w:type="dxa"/>
          </w:tcPr>
          <w:p w14:paraId="77E9C654" w14:textId="4B0B1219" w:rsidR="00F92932" w:rsidRPr="000E2F17" w:rsidRDefault="006A08C3" w:rsidP="00395ECE">
            <w:pPr>
              <w:rPr>
                <w:b/>
                <w:bCs/>
                <w:sz w:val="20"/>
                <w:szCs w:val="20"/>
              </w:rPr>
            </w:pPr>
            <w:r w:rsidRPr="000E2F17">
              <w:rPr>
                <w:b/>
                <w:bCs/>
                <w:sz w:val="20"/>
                <w:szCs w:val="20"/>
              </w:rPr>
              <w:t>120.10*</w:t>
            </w:r>
            <w:r w:rsidR="00EB6133" w:rsidRPr="000E2F17">
              <w:rPr>
                <w:b/>
                <w:bCs/>
                <w:sz w:val="20"/>
                <w:szCs w:val="20"/>
              </w:rPr>
              <w:t>&gt;</w:t>
            </w:r>
          </w:p>
          <w:p w14:paraId="25771DB9" w14:textId="02C22D0A" w:rsidR="006A08C3" w:rsidRPr="000E2F17" w:rsidRDefault="006A08C3" w:rsidP="00395ECE">
            <w:pPr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103.20</w:t>
            </w:r>
            <w:r w:rsidR="00EB6133" w:rsidRPr="000E2F17">
              <w:rPr>
                <w:sz w:val="20"/>
                <w:szCs w:val="20"/>
              </w:rPr>
              <w:t>&gt;</w:t>
            </w:r>
          </w:p>
          <w:p w14:paraId="2351855D" w14:textId="4C72566A" w:rsidR="006A08C3" w:rsidRPr="000E2F17" w:rsidRDefault="006A08C3" w:rsidP="00395ECE">
            <w:pPr>
              <w:rPr>
                <w:b/>
                <w:bCs/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77.2</w:t>
            </w:r>
          </w:p>
        </w:tc>
        <w:tc>
          <w:tcPr>
            <w:tcW w:w="720" w:type="dxa"/>
          </w:tcPr>
          <w:p w14:paraId="06B6950C" w14:textId="78F180A0" w:rsidR="00F92932" w:rsidRPr="000E2F17" w:rsidRDefault="00F92932" w:rsidP="00C40DB6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4.699</w:t>
            </w:r>
          </w:p>
        </w:tc>
        <w:tc>
          <w:tcPr>
            <w:tcW w:w="720" w:type="dxa"/>
          </w:tcPr>
          <w:p w14:paraId="2580ABA0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-14.0</w:t>
            </w:r>
          </w:p>
        </w:tc>
        <w:tc>
          <w:tcPr>
            <w:tcW w:w="720" w:type="dxa"/>
          </w:tcPr>
          <w:p w14:paraId="5444F0CA" w14:textId="083E674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0.996</w:t>
            </w:r>
          </w:p>
        </w:tc>
        <w:tc>
          <w:tcPr>
            <w:tcW w:w="1800" w:type="dxa"/>
          </w:tcPr>
          <w:p w14:paraId="73D66326" w14:textId="77777777" w:rsidR="00F92932" w:rsidRPr="000E2F17" w:rsidRDefault="00F92932" w:rsidP="00395ECE">
            <w:pPr>
              <w:spacing w:line="259" w:lineRule="auto"/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t>y=1×10</w:t>
            </w:r>
            <w:r w:rsidRPr="000E2F17">
              <w:rPr>
                <w:sz w:val="20"/>
                <w:szCs w:val="20"/>
                <w:vertAlign w:val="superscript"/>
              </w:rPr>
              <w:t>8</w:t>
            </w:r>
            <w:r w:rsidRPr="000E2F17">
              <w:rPr>
                <w:sz w:val="20"/>
                <w:szCs w:val="20"/>
              </w:rPr>
              <w:t>x+2×10</w:t>
            </w:r>
            <w:r w:rsidRPr="000E2F17">
              <w:rPr>
                <w:sz w:val="20"/>
                <w:szCs w:val="20"/>
                <w:vertAlign w:val="superscript"/>
              </w:rPr>
              <w:t>6</w:t>
            </w:r>
          </w:p>
        </w:tc>
      </w:tr>
      <w:tr w:rsidR="000E2F17" w:rsidRPr="000E2F17" w14:paraId="3088D5F5" w14:textId="77777777" w:rsidTr="00C40DB6">
        <w:tc>
          <w:tcPr>
            <w:tcW w:w="425" w:type="dxa"/>
          </w:tcPr>
          <w:p w14:paraId="111557DB" w14:textId="26BAD88B" w:rsidR="00F92932" w:rsidRPr="000E2F17" w:rsidRDefault="00F92932" w:rsidP="00483501">
            <w:pPr>
              <w:rPr>
                <w:sz w:val="20"/>
                <w:szCs w:val="20"/>
              </w:rPr>
            </w:pPr>
            <w:r w:rsidRPr="000E2F17">
              <w:rPr>
                <w:sz w:val="20"/>
                <w:szCs w:val="20"/>
              </w:rPr>
              <w:lastRenderedPageBreak/>
              <w:t>11</w:t>
            </w:r>
          </w:p>
        </w:tc>
        <w:tc>
          <w:tcPr>
            <w:tcW w:w="1959" w:type="dxa"/>
          </w:tcPr>
          <w:p w14:paraId="21AD2B12" w14:textId="77777777" w:rsidR="00F92932" w:rsidRPr="000E2F17" w:rsidRDefault="00F92932" w:rsidP="00483501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0E2F17">
              <w:rPr>
                <w:rFonts w:cstheme="minorHAnsi"/>
                <w:sz w:val="20"/>
                <w:szCs w:val="20"/>
                <w:lang w:val="en-ZA"/>
              </w:rPr>
              <w:t>D-Fluorophenylalanine</w:t>
            </w:r>
          </w:p>
          <w:p w14:paraId="7AD81D55" w14:textId="769BAB15" w:rsidR="00F92932" w:rsidRPr="000E2F17" w:rsidRDefault="00F92932" w:rsidP="00483501">
            <w:pPr>
              <w:rPr>
                <w:rFonts w:cstheme="minorHAnsi"/>
                <w:sz w:val="20"/>
                <w:szCs w:val="20"/>
              </w:rPr>
            </w:pPr>
            <w:r w:rsidRPr="000E2F17">
              <w:rPr>
                <w:rFonts w:cstheme="minorHAnsi"/>
                <w:sz w:val="20"/>
                <w:szCs w:val="20"/>
                <w:lang w:val="en-ZA"/>
              </w:rPr>
              <w:t>(Internal standard)</w:t>
            </w:r>
          </w:p>
        </w:tc>
        <w:tc>
          <w:tcPr>
            <w:tcW w:w="1121" w:type="dxa"/>
          </w:tcPr>
          <w:p w14:paraId="4FEA4F99" w14:textId="7F710E1A" w:rsidR="00F92932" w:rsidRPr="000E2F17" w:rsidRDefault="00F92932" w:rsidP="00483501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0E2F17">
              <w:rPr>
                <w:rFonts w:cstheme="minorHAnsi"/>
                <w:sz w:val="20"/>
                <w:szCs w:val="20"/>
                <w:lang w:val="en-ZA"/>
              </w:rPr>
              <w:t>184.0000</w:t>
            </w:r>
          </w:p>
        </w:tc>
        <w:tc>
          <w:tcPr>
            <w:tcW w:w="1080" w:type="dxa"/>
          </w:tcPr>
          <w:p w14:paraId="0903CA79" w14:textId="6E4697F2" w:rsidR="00775C90" w:rsidRPr="000E2F17" w:rsidRDefault="00775C90" w:rsidP="00775C90">
            <w:pPr>
              <w:rPr>
                <w:rFonts w:cstheme="minorHAnsi"/>
                <w:b/>
                <w:bCs/>
                <w:sz w:val="20"/>
                <w:szCs w:val="20"/>
                <w:lang w:val="en-ZA"/>
              </w:rPr>
            </w:pPr>
            <w:r w:rsidRPr="000E2F17">
              <w:rPr>
                <w:rFonts w:cstheme="minorHAnsi"/>
                <w:b/>
                <w:bCs/>
                <w:sz w:val="20"/>
                <w:szCs w:val="20"/>
                <w:lang w:val="en-ZA"/>
              </w:rPr>
              <w:t>138.2*</w:t>
            </w:r>
            <w:r w:rsidR="00EB6133" w:rsidRPr="000E2F17">
              <w:rPr>
                <w:rFonts w:cstheme="minorHAnsi"/>
                <w:b/>
                <w:bCs/>
                <w:sz w:val="20"/>
                <w:szCs w:val="20"/>
                <w:lang w:val="en-ZA"/>
              </w:rPr>
              <w:t>&gt;</w:t>
            </w:r>
          </w:p>
          <w:p w14:paraId="717B37BB" w14:textId="77777777" w:rsidR="00775C90" w:rsidRPr="000E2F17" w:rsidRDefault="00775C90" w:rsidP="00775C90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0E2F17">
              <w:rPr>
                <w:rFonts w:cstheme="minorHAnsi"/>
                <w:sz w:val="20"/>
                <w:szCs w:val="20"/>
                <w:lang w:val="en-ZA"/>
              </w:rPr>
              <w:t>118.2</w:t>
            </w:r>
          </w:p>
          <w:p w14:paraId="0E3993BB" w14:textId="1F15EE7B" w:rsidR="00F92932" w:rsidRPr="000E2F17" w:rsidRDefault="00775C90" w:rsidP="00775C90">
            <w:pPr>
              <w:rPr>
                <w:rFonts w:cstheme="minorHAnsi"/>
                <w:sz w:val="20"/>
                <w:szCs w:val="20"/>
                <w:lang w:val="en-ZA"/>
              </w:rPr>
            </w:pPr>
            <w:r w:rsidRPr="000E2F17">
              <w:rPr>
                <w:rFonts w:cstheme="minorHAnsi"/>
                <w:sz w:val="20"/>
                <w:szCs w:val="20"/>
                <w:lang w:val="en-ZA"/>
              </w:rPr>
              <w:t>91.2</w:t>
            </w:r>
          </w:p>
        </w:tc>
        <w:tc>
          <w:tcPr>
            <w:tcW w:w="720" w:type="dxa"/>
          </w:tcPr>
          <w:p w14:paraId="6AFC7506" w14:textId="0975FB62" w:rsidR="00F92932" w:rsidRPr="000E2F17" w:rsidRDefault="00F92932" w:rsidP="00483501">
            <w:pPr>
              <w:rPr>
                <w:rFonts w:cstheme="minorHAnsi"/>
                <w:sz w:val="20"/>
                <w:szCs w:val="20"/>
              </w:rPr>
            </w:pPr>
            <w:r w:rsidRPr="000E2F17">
              <w:rPr>
                <w:rFonts w:cstheme="minorHAnsi"/>
                <w:sz w:val="20"/>
                <w:szCs w:val="20"/>
                <w:lang w:val="en-ZA"/>
              </w:rPr>
              <w:t>5.304</w:t>
            </w:r>
          </w:p>
        </w:tc>
        <w:tc>
          <w:tcPr>
            <w:tcW w:w="720" w:type="dxa"/>
          </w:tcPr>
          <w:p w14:paraId="72225C37" w14:textId="1C964E7B" w:rsidR="00F92932" w:rsidRPr="000E2F17" w:rsidRDefault="00F92932" w:rsidP="00483501">
            <w:pPr>
              <w:rPr>
                <w:rFonts w:cstheme="minorHAnsi"/>
                <w:sz w:val="20"/>
                <w:szCs w:val="20"/>
              </w:rPr>
            </w:pPr>
            <w:r w:rsidRPr="000E2F17">
              <w:rPr>
                <w:rFonts w:cstheme="minorHAnsi"/>
                <w:sz w:val="20"/>
                <w:szCs w:val="20"/>
                <w:lang w:val="en-ZA"/>
              </w:rPr>
              <w:t>-14.0</w:t>
            </w:r>
          </w:p>
        </w:tc>
        <w:tc>
          <w:tcPr>
            <w:tcW w:w="720" w:type="dxa"/>
          </w:tcPr>
          <w:p w14:paraId="2B389FB2" w14:textId="72F45412" w:rsidR="00F92932" w:rsidRPr="000E2F17" w:rsidRDefault="00F92932" w:rsidP="00926580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ZA"/>
              </w:rPr>
            </w:pPr>
            <w:r w:rsidRPr="000E2F17">
              <w:rPr>
                <w:rFonts w:cstheme="minorHAnsi"/>
                <w:sz w:val="20"/>
                <w:szCs w:val="20"/>
              </w:rPr>
              <w:t>0.997</w:t>
            </w:r>
          </w:p>
        </w:tc>
        <w:tc>
          <w:tcPr>
            <w:tcW w:w="1800" w:type="dxa"/>
          </w:tcPr>
          <w:p w14:paraId="365330ED" w14:textId="2C469E14" w:rsidR="00F92932" w:rsidRPr="000E2F17" w:rsidRDefault="00F92932" w:rsidP="00483501">
            <w:pPr>
              <w:rPr>
                <w:rFonts w:cstheme="minorHAnsi"/>
                <w:sz w:val="20"/>
                <w:szCs w:val="20"/>
              </w:rPr>
            </w:pPr>
            <w:r w:rsidRPr="000E2F17">
              <w:rPr>
                <w:rFonts w:cstheme="minorHAnsi"/>
                <w:sz w:val="20"/>
                <w:szCs w:val="20"/>
              </w:rPr>
              <w:t>y= 9</w:t>
            </w:r>
            <w:r w:rsidRPr="000E2F17">
              <w:rPr>
                <w:sz w:val="20"/>
                <w:szCs w:val="20"/>
              </w:rPr>
              <w:t>×10</w:t>
            </w:r>
            <w:r w:rsidRPr="000E2F17">
              <w:rPr>
                <w:sz w:val="20"/>
                <w:szCs w:val="20"/>
                <w:vertAlign w:val="superscript"/>
              </w:rPr>
              <w:t>7</w:t>
            </w:r>
            <w:r w:rsidRPr="000E2F17">
              <w:rPr>
                <w:sz w:val="20"/>
                <w:szCs w:val="20"/>
              </w:rPr>
              <w:t>x</w:t>
            </w:r>
            <w:r w:rsidRPr="000E2F17">
              <w:rPr>
                <w:rFonts w:cstheme="minorHAnsi"/>
                <w:sz w:val="20"/>
                <w:szCs w:val="20"/>
              </w:rPr>
              <w:t>+283525</w:t>
            </w:r>
          </w:p>
        </w:tc>
      </w:tr>
    </w:tbl>
    <w:p w14:paraId="2F3D2945" w14:textId="77777777" w:rsidR="00926580" w:rsidRDefault="00926580" w:rsidP="00926580">
      <w:pPr>
        <w:jc w:val="both"/>
      </w:pPr>
    </w:p>
    <w:p w14:paraId="352C4350" w14:textId="77777777" w:rsidR="00926580" w:rsidRDefault="00395ECE" w:rsidP="00926580">
      <w:pPr>
        <w:jc w:val="both"/>
      </w:pPr>
      <w:r w:rsidRPr="00395ECE">
        <w:t>&gt;: Transition, CE: Collision Energy, R: Regression coefficient</w:t>
      </w:r>
      <w:r w:rsidR="00492CDE">
        <w:t xml:space="preserve">. </w:t>
      </w:r>
    </w:p>
    <w:p w14:paraId="4F46DC8B" w14:textId="763AF95E" w:rsidR="00395ECE" w:rsidRPr="000E2F17" w:rsidRDefault="007C690A" w:rsidP="00926580">
      <w:pPr>
        <w:jc w:val="both"/>
      </w:pPr>
      <w:r w:rsidRPr="000E2F17">
        <w:t>*</w:t>
      </w:r>
      <w:r w:rsidR="00775C90" w:rsidRPr="000E2F17">
        <w:t>Using the authentic standards</w:t>
      </w:r>
      <w:r w:rsidR="00B6367F" w:rsidRPr="000E2F17">
        <w:t>,</w:t>
      </w:r>
      <w:r w:rsidR="00775C90" w:rsidRPr="000E2F17">
        <w:t xml:space="preserve"> the </w:t>
      </w:r>
      <w:r w:rsidR="00EC061D" w:rsidRPr="000E2F17">
        <w:t xml:space="preserve">optimal ionisation polarity of </w:t>
      </w:r>
      <w:r w:rsidR="00DE1BEA" w:rsidRPr="000E2F17">
        <w:t xml:space="preserve">the </w:t>
      </w:r>
      <w:r w:rsidR="00EC061D" w:rsidRPr="000E2F17">
        <w:t>targets</w:t>
      </w:r>
      <w:r w:rsidR="00CF22CD" w:rsidRPr="000E2F17">
        <w:t>,</w:t>
      </w:r>
      <w:r w:rsidR="00775C90" w:rsidRPr="000E2F17">
        <w:t xml:space="preserve"> the optimal </w:t>
      </w:r>
      <w:r w:rsidR="00EC061D" w:rsidRPr="000E2F17">
        <w:t>MRM parameters</w:t>
      </w:r>
      <w:r w:rsidR="0052374D" w:rsidRPr="000E2F17">
        <w:t>, and o</w:t>
      </w:r>
      <w:r w:rsidR="00EC061D" w:rsidRPr="000E2F17">
        <w:t xml:space="preserve">ptimization of MRM transitions </w:t>
      </w:r>
      <w:r w:rsidR="0052374D" w:rsidRPr="000E2F17">
        <w:t>were determined using</w:t>
      </w:r>
      <w:r w:rsidR="00EC061D" w:rsidRPr="000E2F17">
        <w:t xml:space="preserve"> </w:t>
      </w:r>
      <w:r w:rsidR="00775C90" w:rsidRPr="000E2F17">
        <w:t xml:space="preserve">the </w:t>
      </w:r>
      <w:r w:rsidR="009437A8" w:rsidRPr="000E2F17">
        <w:t xml:space="preserve">vendor-specific software, </w:t>
      </w:r>
      <w:r w:rsidR="00EC061D" w:rsidRPr="000E2F17">
        <w:t>LabSolutions</w:t>
      </w:r>
      <w:r w:rsidR="009437A8" w:rsidRPr="000E2F17">
        <w:t>,</w:t>
      </w:r>
      <w:r w:rsidR="00EC061D" w:rsidRPr="000E2F17">
        <w:t xml:space="preserve"> (Shimadzu, Kyoto, Japan). The analyses were carried out using a triple quadrupole mass spectrometer with an ESI source that operated in both positive and negative ioni</w:t>
      </w:r>
      <w:r w:rsidR="00823961" w:rsidRPr="000E2F17">
        <w:t>s</w:t>
      </w:r>
      <w:r w:rsidR="00EC061D" w:rsidRPr="000E2F17">
        <w:t xml:space="preserve">ation modes. </w:t>
      </w:r>
      <w:r w:rsidR="00775C90" w:rsidRPr="000E2F17">
        <w:t xml:space="preserve">Shown is the ESI positive data since the compounds ionised optimally in this mode. </w:t>
      </w:r>
      <w:r w:rsidR="00EC061D" w:rsidRPr="000E2F17">
        <w:t xml:space="preserve">The LC-MS/MS data </w:t>
      </w:r>
      <w:r w:rsidR="00775C90" w:rsidRPr="000E2F17">
        <w:t xml:space="preserve">obtained </w:t>
      </w:r>
      <w:r w:rsidR="00EC061D" w:rsidRPr="000E2F17">
        <w:t>were</w:t>
      </w:r>
      <w:r w:rsidR="00775C90" w:rsidRPr="000E2F17">
        <w:t xml:space="preserve"> </w:t>
      </w:r>
      <w:r w:rsidR="00EC061D" w:rsidRPr="000E2F17">
        <w:t>analy</w:t>
      </w:r>
      <w:r w:rsidR="00D92677" w:rsidRPr="000E2F17">
        <w:t>s</w:t>
      </w:r>
      <w:r w:rsidR="00EC061D" w:rsidRPr="000E2F17">
        <w:t xml:space="preserve">ed using </w:t>
      </w:r>
      <w:r w:rsidR="00775C90" w:rsidRPr="000E2F17">
        <w:t xml:space="preserve">the </w:t>
      </w:r>
      <w:r w:rsidR="00EC061D" w:rsidRPr="000E2F17">
        <w:t>LabSolutions software. The MRM mode was employed to quantify the analytes</w:t>
      </w:r>
      <w:r w:rsidR="00DE1BEA" w:rsidRPr="000E2F17">
        <w:t xml:space="preserve"> </w:t>
      </w:r>
      <w:r w:rsidR="00EC061D" w:rsidRPr="000E2F17">
        <w:t>using three transitions per compound</w:t>
      </w:r>
      <w:r w:rsidRPr="000E2F17">
        <w:t>. The product ions</w:t>
      </w:r>
      <w:r w:rsidR="00775C90" w:rsidRPr="000E2F17">
        <w:t xml:space="preserve"> that were used for confirmation</w:t>
      </w:r>
      <w:r w:rsidRPr="000E2F17">
        <w:t xml:space="preserve"> are indicated and the </w:t>
      </w:r>
      <w:r w:rsidR="00F92932" w:rsidRPr="000E2F17">
        <w:t xml:space="preserve">quantifier ions </w:t>
      </w:r>
      <w:r w:rsidRPr="000E2F17">
        <w:t>expressed in bold</w:t>
      </w:r>
      <w:r w:rsidR="00F92932" w:rsidRPr="000E2F17">
        <w:t xml:space="preserve">. </w:t>
      </w:r>
      <w:r w:rsidR="009419DE" w:rsidRPr="000E2F17">
        <w:t>Each calibration curve for the standards had a working concentration range of 0.0</w:t>
      </w:r>
      <w:r w:rsidR="00D76096" w:rsidRPr="000E2F17">
        <w:t>2</w:t>
      </w:r>
      <w:r w:rsidR="009419DE" w:rsidRPr="000E2F17">
        <w:t xml:space="preserve">5 ppm to </w:t>
      </w:r>
      <w:r w:rsidR="00D76096" w:rsidRPr="000E2F17">
        <w:t>4.</w:t>
      </w:r>
      <w:r w:rsidR="009419DE" w:rsidRPr="000E2F17">
        <w:t>5 ppm, within which sample concentrations were collected. The R</w:t>
      </w:r>
      <w:r w:rsidR="009419DE" w:rsidRPr="000E2F17">
        <w:rPr>
          <w:vertAlign w:val="superscript"/>
        </w:rPr>
        <w:t>2</w:t>
      </w:r>
      <w:r w:rsidR="009419DE" w:rsidRPr="000E2F17">
        <w:t xml:space="preserve"> (regression) </w:t>
      </w:r>
      <w:r w:rsidR="00775C90" w:rsidRPr="000E2F17">
        <w:t xml:space="preserve">which </w:t>
      </w:r>
      <w:r w:rsidR="009419DE" w:rsidRPr="000E2F17">
        <w:t>is a measure of the standard curve's linearity based on the correlation between the independent (x-axis) and dependent (y-axis) variables</w:t>
      </w:r>
      <w:r w:rsidR="00775C90" w:rsidRPr="000E2F17">
        <w:t xml:space="preserve"> are also indicated</w:t>
      </w:r>
      <w:r w:rsidR="009419DE" w:rsidRPr="000E2F17">
        <w:t xml:space="preserve">. The </w:t>
      </w:r>
      <w:r w:rsidR="00775C90" w:rsidRPr="000E2F17">
        <w:t>R</w:t>
      </w:r>
      <w:r w:rsidR="00775C90" w:rsidRPr="000E2F17">
        <w:rPr>
          <w:vertAlign w:val="superscript"/>
        </w:rPr>
        <w:t>2</w:t>
      </w:r>
      <w:r w:rsidR="009419DE" w:rsidRPr="000E2F17">
        <w:t xml:space="preserve"> values ranged from 0.984 to 0.999, indicating good linearity.</w:t>
      </w:r>
    </w:p>
    <w:p w14:paraId="1B752C2A" w14:textId="77777777" w:rsidR="00703098" w:rsidRPr="00395ECE" w:rsidRDefault="00703098" w:rsidP="00395ECE"/>
    <w:p w14:paraId="72734474" w14:textId="77777777" w:rsidR="00F47A51" w:rsidRDefault="00F47A51">
      <w:pPr>
        <w:rPr>
          <w:b/>
          <w:bCs/>
        </w:rPr>
      </w:pPr>
      <w:r>
        <w:rPr>
          <w:b/>
          <w:bCs/>
        </w:rPr>
        <w:br w:type="page"/>
      </w:r>
    </w:p>
    <w:p w14:paraId="54B3CFDC" w14:textId="1B4CF582" w:rsidR="00395ECE" w:rsidRDefault="00395ECE" w:rsidP="00395ECE">
      <w:r w:rsidRPr="00775C90">
        <w:rPr>
          <w:b/>
          <w:bCs/>
        </w:rPr>
        <w:lastRenderedPageBreak/>
        <w:t>Table S2</w:t>
      </w:r>
      <w:r w:rsidRPr="00395ECE">
        <w:t xml:space="preserve"> Primer pairs used for </w:t>
      </w:r>
      <w:proofErr w:type="spellStart"/>
      <w:r w:rsidRPr="00395ECE">
        <w:t>qRT</w:t>
      </w:r>
      <w:proofErr w:type="spellEnd"/>
      <w:r w:rsidRPr="00395ECE">
        <w:t>-PCR analysis of induced expression of genes related to avenanthramide</w:t>
      </w:r>
      <w:r w:rsidR="00703098">
        <w:t xml:space="preserve"> </w:t>
      </w:r>
      <w:r w:rsidRPr="00395ECE">
        <w:t xml:space="preserve">biosynthesis in oat, </w:t>
      </w:r>
      <w:r w:rsidRPr="00395ECE">
        <w:rPr>
          <w:i/>
        </w:rPr>
        <w:t>A. sativa</w:t>
      </w:r>
      <w:r w:rsidRPr="00395ECE">
        <w:t xml:space="preserve">. </w:t>
      </w:r>
    </w:p>
    <w:tbl>
      <w:tblPr>
        <w:tblStyle w:val="TableGrid"/>
        <w:tblW w:w="9322" w:type="dxa"/>
        <w:tblInd w:w="-147" w:type="dxa"/>
        <w:tblLook w:val="04A0" w:firstRow="1" w:lastRow="0" w:firstColumn="1" w:lastColumn="0" w:noHBand="0" w:noVBand="1"/>
      </w:tblPr>
      <w:tblGrid>
        <w:gridCol w:w="440"/>
        <w:gridCol w:w="1684"/>
        <w:gridCol w:w="1231"/>
        <w:gridCol w:w="1202"/>
        <w:gridCol w:w="1276"/>
        <w:gridCol w:w="3489"/>
      </w:tblGrid>
      <w:tr w:rsidR="00A72F95" w:rsidRPr="00395ECE" w14:paraId="49A627B8" w14:textId="77777777" w:rsidTr="00A72F95">
        <w:tc>
          <w:tcPr>
            <w:tcW w:w="440" w:type="dxa"/>
            <w:shd w:val="clear" w:color="auto" w:fill="E7E6E6" w:themeFill="background2"/>
          </w:tcPr>
          <w:p w14:paraId="396F57FF" w14:textId="77777777" w:rsidR="004C2100" w:rsidRPr="00395ECE" w:rsidRDefault="004C2100" w:rsidP="00A41F26">
            <w:pPr>
              <w:spacing w:line="259" w:lineRule="auto"/>
              <w:rPr>
                <w:b/>
                <w:bCs/>
                <w:sz w:val="20"/>
                <w:szCs w:val="20"/>
              </w:rPr>
            </w:pPr>
            <w:r w:rsidRPr="00395ECE">
              <w:rPr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1684" w:type="dxa"/>
            <w:shd w:val="clear" w:color="auto" w:fill="E7E6E6" w:themeFill="background2"/>
          </w:tcPr>
          <w:p w14:paraId="7F8FA661" w14:textId="77777777" w:rsidR="004C2100" w:rsidRPr="00395ECE" w:rsidRDefault="004C2100" w:rsidP="00A41F26">
            <w:pPr>
              <w:spacing w:line="259" w:lineRule="auto"/>
              <w:rPr>
                <w:b/>
                <w:bCs/>
                <w:sz w:val="20"/>
                <w:szCs w:val="20"/>
              </w:rPr>
            </w:pPr>
            <w:r w:rsidRPr="00395ECE">
              <w:rPr>
                <w:b/>
                <w:bCs/>
                <w:sz w:val="20"/>
                <w:szCs w:val="20"/>
              </w:rPr>
              <w:t>Protein/Enzyme</w:t>
            </w:r>
          </w:p>
        </w:tc>
        <w:tc>
          <w:tcPr>
            <w:tcW w:w="1231" w:type="dxa"/>
            <w:shd w:val="clear" w:color="auto" w:fill="E7E6E6" w:themeFill="background2"/>
          </w:tcPr>
          <w:p w14:paraId="44EEC1C9" w14:textId="77777777" w:rsidR="004C2100" w:rsidRPr="00395ECE" w:rsidRDefault="004C2100" w:rsidP="00A41F26">
            <w:pPr>
              <w:spacing w:line="259" w:lineRule="auto"/>
              <w:rPr>
                <w:b/>
                <w:bCs/>
                <w:sz w:val="20"/>
                <w:szCs w:val="20"/>
              </w:rPr>
            </w:pPr>
            <w:r w:rsidRPr="00395ECE"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02" w:type="dxa"/>
            <w:shd w:val="clear" w:color="auto" w:fill="E7E6E6" w:themeFill="background2"/>
          </w:tcPr>
          <w:p w14:paraId="168D2140" w14:textId="77777777" w:rsidR="004C2100" w:rsidRPr="00395ECE" w:rsidRDefault="004C2100" w:rsidP="00A41F26">
            <w:pPr>
              <w:spacing w:line="259" w:lineRule="auto"/>
              <w:rPr>
                <w:b/>
                <w:bCs/>
                <w:sz w:val="20"/>
                <w:szCs w:val="20"/>
              </w:rPr>
            </w:pPr>
            <w:r w:rsidRPr="00395ECE">
              <w:rPr>
                <w:b/>
                <w:bCs/>
                <w:sz w:val="20"/>
                <w:szCs w:val="20"/>
              </w:rPr>
              <w:t>Gene information</w:t>
            </w:r>
          </w:p>
        </w:tc>
        <w:tc>
          <w:tcPr>
            <w:tcW w:w="1276" w:type="dxa"/>
            <w:shd w:val="clear" w:color="auto" w:fill="E7E6E6" w:themeFill="background2"/>
          </w:tcPr>
          <w:p w14:paraId="3F4156F0" w14:textId="77777777" w:rsidR="004C2100" w:rsidRPr="00395ECE" w:rsidRDefault="004C2100" w:rsidP="00A41F26">
            <w:pPr>
              <w:spacing w:line="259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395ECE">
              <w:rPr>
                <w:b/>
                <w:bCs/>
                <w:sz w:val="20"/>
                <w:szCs w:val="20"/>
              </w:rPr>
              <w:t>Uniprot</w:t>
            </w:r>
            <w:proofErr w:type="spellEnd"/>
            <w:r w:rsidRPr="00395ECE">
              <w:rPr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3489" w:type="dxa"/>
            <w:shd w:val="clear" w:color="auto" w:fill="E7E6E6" w:themeFill="background2"/>
          </w:tcPr>
          <w:p w14:paraId="48B101FD" w14:textId="631A53A1" w:rsidR="004C2100" w:rsidRPr="00395ECE" w:rsidRDefault="004C2100" w:rsidP="00A41F26">
            <w:pPr>
              <w:spacing w:line="259" w:lineRule="auto"/>
              <w:rPr>
                <w:b/>
                <w:bCs/>
                <w:sz w:val="20"/>
                <w:szCs w:val="20"/>
              </w:rPr>
            </w:pPr>
            <w:r w:rsidRPr="00395ECE">
              <w:rPr>
                <w:b/>
                <w:bCs/>
                <w:sz w:val="20"/>
                <w:szCs w:val="20"/>
              </w:rPr>
              <w:t>Primer sequences</w:t>
            </w:r>
            <w:r w:rsidR="007F41A2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C21329" w:rsidRPr="00395ECE" w14:paraId="655E8222" w14:textId="77777777" w:rsidTr="00A72F95">
        <w:tc>
          <w:tcPr>
            <w:tcW w:w="9322" w:type="dxa"/>
            <w:gridSpan w:val="6"/>
            <w:shd w:val="clear" w:color="auto" w:fill="FFFFFF" w:themeFill="background1"/>
          </w:tcPr>
          <w:p w14:paraId="078A72B0" w14:textId="510D84C4" w:rsidR="00C21329" w:rsidRPr="00395ECE" w:rsidRDefault="00C21329" w:rsidP="00A41F26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rget genes</w:t>
            </w:r>
          </w:p>
        </w:tc>
      </w:tr>
      <w:tr w:rsidR="004C2100" w:rsidRPr="00395ECE" w14:paraId="55ED4243" w14:textId="77777777" w:rsidTr="00A72F95">
        <w:tc>
          <w:tcPr>
            <w:tcW w:w="440" w:type="dxa"/>
          </w:tcPr>
          <w:p w14:paraId="064E8B66" w14:textId="77777777" w:rsidR="004C2100" w:rsidRPr="00395ECE" w:rsidRDefault="004C2100" w:rsidP="00A41F26">
            <w:pPr>
              <w:spacing w:line="259" w:lineRule="auto"/>
              <w:rPr>
                <w:sz w:val="20"/>
                <w:szCs w:val="20"/>
                <w:lang w:val="en-US"/>
              </w:rPr>
            </w:pPr>
            <w:r w:rsidRPr="00395EC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684" w:type="dxa"/>
          </w:tcPr>
          <w:p w14:paraId="0E467B75" w14:textId="77777777" w:rsidR="004C2100" w:rsidRPr="00395ECE" w:rsidRDefault="004C2100" w:rsidP="00A41F26">
            <w:pPr>
              <w:spacing w:line="259" w:lineRule="auto"/>
              <w:rPr>
                <w:sz w:val="20"/>
                <w:szCs w:val="20"/>
              </w:rPr>
            </w:pPr>
            <w:r w:rsidRPr="00395ECE">
              <w:rPr>
                <w:sz w:val="20"/>
                <w:szCs w:val="20"/>
                <w:lang w:val="en-US"/>
              </w:rPr>
              <w:t>Phenylalanine ammonia lyase</w:t>
            </w:r>
          </w:p>
        </w:tc>
        <w:tc>
          <w:tcPr>
            <w:tcW w:w="1231" w:type="dxa"/>
          </w:tcPr>
          <w:p w14:paraId="40FB0235" w14:textId="77777777" w:rsidR="004C2100" w:rsidRPr="00395ECE" w:rsidRDefault="004C2100" w:rsidP="00A41F26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395ECE">
              <w:rPr>
                <w:i/>
                <w:iCs/>
                <w:sz w:val="20"/>
                <w:szCs w:val="20"/>
              </w:rPr>
              <w:t>AsPAL</w:t>
            </w:r>
            <w:proofErr w:type="spellEnd"/>
          </w:p>
        </w:tc>
        <w:tc>
          <w:tcPr>
            <w:tcW w:w="1202" w:type="dxa"/>
          </w:tcPr>
          <w:p w14:paraId="789088C3" w14:textId="77777777" w:rsidR="004C2100" w:rsidRPr="00395ECE" w:rsidRDefault="004C2100" w:rsidP="00A41F26">
            <w:pPr>
              <w:spacing w:line="259" w:lineRule="auto"/>
              <w:rPr>
                <w:sz w:val="20"/>
                <w:szCs w:val="20"/>
              </w:rPr>
            </w:pPr>
            <w:r w:rsidRPr="00395ECE">
              <w:rPr>
                <w:sz w:val="20"/>
                <w:szCs w:val="20"/>
              </w:rPr>
              <w:t>MH507022</w:t>
            </w:r>
          </w:p>
        </w:tc>
        <w:tc>
          <w:tcPr>
            <w:tcW w:w="1276" w:type="dxa"/>
          </w:tcPr>
          <w:p w14:paraId="5BDB950D" w14:textId="77777777" w:rsidR="004C2100" w:rsidRPr="00395ECE" w:rsidRDefault="004C2100" w:rsidP="00A41F26">
            <w:pPr>
              <w:spacing w:line="259" w:lineRule="auto"/>
              <w:rPr>
                <w:sz w:val="20"/>
                <w:szCs w:val="20"/>
              </w:rPr>
            </w:pPr>
            <w:r w:rsidRPr="004825E1">
              <w:rPr>
                <w:sz w:val="20"/>
                <w:szCs w:val="20"/>
              </w:rPr>
              <w:t>A0A481SU87</w:t>
            </w:r>
          </w:p>
        </w:tc>
        <w:tc>
          <w:tcPr>
            <w:tcW w:w="3489" w:type="dxa"/>
          </w:tcPr>
          <w:p w14:paraId="11F20970" w14:textId="688EB9AF" w:rsidR="004C2100" w:rsidRPr="00395ECE" w:rsidRDefault="004C2100" w:rsidP="00A41F26">
            <w:pPr>
              <w:spacing w:line="259" w:lineRule="auto"/>
              <w:rPr>
                <w:sz w:val="20"/>
                <w:szCs w:val="20"/>
              </w:rPr>
            </w:pPr>
            <w:r w:rsidRPr="00395ECE">
              <w:rPr>
                <w:sz w:val="20"/>
                <w:szCs w:val="20"/>
              </w:rPr>
              <w:t>F: 5’- GACAACCCGCTCATTGACGT -3’</w:t>
            </w:r>
          </w:p>
          <w:p w14:paraId="0D60CEE1" w14:textId="7869B0F1" w:rsidR="004C2100" w:rsidRPr="00395ECE" w:rsidRDefault="004C2100" w:rsidP="00A41F26">
            <w:pPr>
              <w:spacing w:line="259" w:lineRule="auto"/>
              <w:rPr>
                <w:sz w:val="20"/>
                <w:szCs w:val="20"/>
              </w:rPr>
            </w:pPr>
            <w:r w:rsidRPr="00395ECE">
              <w:rPr>
                <w:sz w:val="20"/>
                <w:szCs w:val="20"/>
              </w:rPr>
              <w:t>R: 5’- ATCTCAGCACCCTTGAAGCC -3’</w:t>
            </w:r>
          </w:p>
        </w:tc>
      </w:tr>
      <w:tr w:rsidR="004C2100" w:rsidRPr="00395ECE" w14:paraId="517AC12F" w14:textId="77777777" w:rsidTr="00A72F95">
        <w:tc>
          <w:tcPr>
            <w:tcW w:w="440" w:type="dxa"/>
          </w:tcPr>
          <w:p w14:paraId="0A13EAD8" w14:textId="77777777" w:rsidR="004C2100" w:rsidRPr="00395ECE" w:rsidRDefault="004C2100" w:rsidP="00A41F26">
            <w:pPr>
              <w:spacing w:line="259" w:lineRule="auto"/>
              <w:rPr>
                <w:sz w:val="20"/>
                <w:szCs w:val="20"/>
                <w:lang w:val="en-US"/>
              </w:rPr>
            </w:pPr>
            <w:r w:rsidRPr="00395EC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684" w:type="dxa"/>
          </w:tcPr>
          <w:p w14:paraId="39252687" w14:textId="77777777" w:rsidR="004C2100" w:rsidRPr="00395ECE" w:rsidRDefault="004C2100" w:rsidP="00A41F26">
            <w:pPr>
              <w:spacing w:line="259" w:lineRule="auto"/>
              <w:rPr>
                <w:sz w:val="20"/>
                <w:szCs w:val="20"/>
              </w:rPr>
            </w:pPr>
            <w:r w:rsidRPr="00395ECE">
              <w:rPr>
                <w:sz w:val="20"/>
                <w:szCs w:val="20"/>
                <w:lang w:val="en-US"/>
              </w:rPr>
              <w:t>4-Coumarate-CoA ligase</w:t>
            </w:r>
          </w:p>
        </w:tc>
        <w:tc>
          <w:tcPr>
            <w:tcW w:w="1231" w:type="dxa"/>
          </w:tcPr>
          <w:p w14:paraId="6143DC83" w14:textId="77777777" w:rsidR="004C2100" w:rsidRPr="00395ECE" w:rsidRDefault="004C2100" w:rsidP="00A41F26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r w:rsidRPr="00395ECE">
              <w:rPr>
                <w:i/>
                <w:iCs/>
                <w:sz w:val="20"/>
                <w:szCs w:val="20"/>
              </w:rPr>
              <w:t>AS4CL</w:t>
            </w:r>
          </w:p>
        </w:tc>
        <w:tc>
          <w:tcPr>
            <w:tcW w:w="1202" w:type="dxa"/>
          </w:tcPr>
          <w:p w14:paraId="036F74C5" w14:textId="77777777" w:rsidR="004C2100" w:rsidRPr="00395ECE" w:rsidRDefault="004C2100" w:rsidP="00A41F26">
            <w:pPr>
              <w:spacing w:line="259" w:lineRule="auto"/>
              <w:rPr>
                <w:sz w:val="20"/>
                <w:szCs w:val="20"/>
              </w:rPr>
            </w:pPr>
            <w:r w:rsidRPr="00395ECE">
              <w:rPr>
                <w:sz w:val="20"/>
                <w:szCs w:val="20"/>
              </w:rPr>
              <w:t>MH397063</w:t>
            </w:r>
          </w:p>
        </w:tc>
        <w:tc>
          <w:tcPr>
            <w:tcW w:w="1276" w:type="dxa"/>
          </w:tcPr>
          <w:p w14:paraId="65DF619C" w14:textId="77777777" w:rsidR="004C2100" w:rsidRPr="00395ECE" w:rsidRDefault="004C2100" w:rsidP="00A41F26">
            <w:pPr>
              <w:spacing w:line="259" w:lineRule="auto"/>
              <w:rPr>
                <w:sz w:val="20"/>
                <w:szCs w:val="20"/>
              </w:rPr>
            </w:pPr>
            <w:r w:rsidRPr="004825E1">
              <w:rPr>
                <w:sz w:val="20"/>
                <w:szCs w:val="20"/>
              </w:rPr>
              <w:t>A0A4Y5UJ50</w:t>
            </w:r>
          </w:p>
        </w:tc>
        <w:tc>
          <w:tcPr>
            <w:tcW w:w="3489" w:type="dxa"/>
          </w:tcPr>
          <w:p w14:paraId="45B098C7" w14:textId="289F1269" w:rsidR="004C2100" w:rsidRPr="00395ECE" w:rsidRDefault="00F47A51" w:rsidP="00A41F26">
            <w:pPr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="004C2100" w:rsidRPr="00395ECE">
              <w:rPr>
                <w:sz w:val="20"/>
                <w:szCs w:val="20"/>
              </w:rPr>
              <w:t>: 5’- CAGAGGCCACAAAGAACACG -3’</w:t>
            </w:r>
          </w:p>
          <w:p w14:paraId="22E1F4D8" w14:textId="139222FD" w:rsidR="004C2100" w:rsidRPr="00395ECE" w:rsidRDefault="00F47A51" w:rsidP="00A41F26">
            <w:pPr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="004C2100" w:rsidRPr="00395ECE">
              <w:rPr>
                <w:sz w:val="20"/>
                <w:szCs w:val="20"/>
              </w:rPr>
              <w:t>: 5’- GCCGGAGGAACTTGGAATCC-3’</w:t>
            </w:r>
          </w:p>
        </w:tc>
      </w:tr>
      <w:tr w:rsidR="004C2100" w:rsidRPr="00395ECE" w14:paraId="06973519" w14:textId="77777777" w:rsidTr="00A72F95">
        <w:tc>
          <w:tcPr>
            <w:tcW w:w="440" w:type="dxa"/>
          </w:tcPr>
          <w:p w14:paraId="6D52032F" w14:textId="77777777" w:rsidR="004C2100" w:rsidRPr="00395ECE" w:rsidRDefault="004C2100" w:rsidP="00A41F26">
            <w:pPr>
              <w:spacing w:line="259" w:lineRule="auto"/>
              <w:rPr>
                <w:sz w:val="20"/>
                <w:szCs w:val="20"/>
                <w:lang w:val="en-US"/>
              </w:rPr>
            </w:pPr>
            <w:r w:rsidRPr="00395ECE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684" w:type="dxa"/>
          </w:tcPr>
          <w:p w14:paraId="7E511D7A" w14:textId="77777777" w:rsidR="004C2100" w:rsidRPr="00395ECE" w:rsidRDefault="004C2100" w:rsidP="00A41F26">
            <w:pPr>
              <w:spacing w:line="259" w:lineRule="auto"/>
              <w:rPr>
                <w:b/>
                <w:bCs/>
                <w:sz w:val="20"/>
                <w:szCs w:val="20"/>
              </w:rPr>
            </w:pPr>
            <w:r w:rsidRPr="00395ECE">
              <w:rPr>
                <w:sz w:val="20"/>
                <w:szCs w:val="20"/>
                <w:lang w:val="en-US"/>
              </w:rPr>
              <w:t>Caffeoyl-CoA O-methyltransferase</w:t>
            </w:r>
          </w:p>
        </w:tc>
        <w:tc>
          <w:tcPr>
            <w:tcW w:w="1231" w:type="dxa"/>
          </w:tcPr>
          <w:p w14:paraId="08E4D7D2" w14:textId="77777777" w:rsidR="004C2100" w:rsidRPr="00395ECE" w:rsidRDefault="004C2100" w:rsidP="00A41F26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395ECE">
              <w:rPr>
                <w:i/>
                <w:iCs/>
                <w:sz w:val="20"/>
                <w:szCs w:val="20"/>
              </w:rPr>
              <w:t>AsCCoAOMT</w:t>
            </w:r>
            <w:proofErr w:type="spellEnd"/>
          </w:p>
        </w:tc>
        <w:tc>
          <w:tcPr>
            <w:tcW w:w="1202" w:type="dxa"/>
          </w:tcPr>
          <w:p w14:paraId="4E384890" w14:textId="77777777" w:rsidR="004C2100" w:rsidRPr="00395ECE" w:rsidRDefault="004C2100" w:rsidP="00A41F26">
            <w:pPr>
              <w:spacing w:line="259" w:lineRule="auto"/>
              <w:rPr>
                <w:sz w:val="20"/>
                <w:szCs w:val="20"/>
              </w:rPr>
            </w:pPr>
            <w:r w:rsidRPr="00395ECE">
              <w:rPr>
                <w:sz w:val="20"/>
                <w:szCs w:val="20"/>
              </w:rPr>
              <w:t>MK577959</w:t>
            </w:r>
          </w:p>
        </w:tc>
        <w:tc>
          <w:tcPr>
            <w:tcW w:w="1276" w:type="dxa"/>
          </w:tcPr>
          <w:p w14:paraId="60449BC5" w14:textId="77777777" w:rsidR="004C2100" w:rsidRPr="00395ECE" w:rsidRDefault="004C2100" w:rsidP="00A41F26">
            <w:pPr>
              <w:spacing w:line="259" w:lineRule="auto"/>
              <w:rPr>
                <w:sz w:val="20"/>
                <w:szCs w:val="20"/>
              </w:rPr>
            </w:pPr>
            <w:r w:rsidRPr="004825E1">
              <w:rPr>
                <w:sz w:val="20"/>
                <w:szCs w:val="20"/>
              </w:rPr>
              <w:t>QED40343</w:t>
            </w:r>
          </w:p>
          <w:p w14:paraId="4318BE24" w14:textId="77777777" w:rsidR="004C2100" w:rsidRPr="00395ECE" w:rsidRDefault="004C2100" w:rsidP="00A41F26">
            <w:pPr>
              <w:spacing w:line="259" w:lineRule="auto"/>
              <w:rPr>
                <w:sz w:val="20"/>
                <w:szCs w:val="20"/>
              </w:rPr>
            </w:pPr>
            <w:proofErr w:type="spellStart"/>
            <w:r w:rsidRPr="00395ECE">
              <w:rPr>
                <w:sz w:val="20"/>
                <w:szCs w:val="20"/>
              </w:rPr>
              <w:t>AsCCOAOMT</w:t>
            </w:r>
            <w:proofErr w:type="spellEnd"/>
          </w:p>
          <w:p w14:paraId="2743424C" w14:textId="77777777" w:rsidR="004C2100" w:rsidRPr="00395ECE" w:rsidRDefault="004C2100" w:rsidP="00A41F26">
            <w:pPr>
              <w:spacing w:line="259" w:lineRule="auto"/>
              <w:rPr>
                <w:sz w:val="20"/>
                <w:szCs w:val="20"/>
              </w:rPr>
            </w:pPr>
            <w:r w:rsidRPr="00395ECE">
              <w:rPr>
                <w:sz w:val="20"/>
                <w:szCs w:val="20"/>
              </w:rPr>
              <w:t>Q7XXP4</w:t>
            </w:r>
          </w:p>
        </w:tc>
        <w:tc>
          <w:tcPr>
            <w:tcW w:w="3489" w:type="dxa"/>
          </w:tcPr>
          <w:p w14:paraId="5A532191" w14:textId="7389133F" w:rsidR="004C2100" w:rsidRPr="00395ECE" w:rsidRDefault="00F47A51" w:rsidP="00A41F26">
            <w:pPr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="004C2100" w:rsidRPr="00395ECE">
              <w:rPr>
                <w:sz w:val="20"/>
                <w:szCs w:val="20"/>
              </w:rPr>
              <w:t>: 5’- CATGGAGATCGGCGTGTACA -3’</w:t>
            </w:r>
          </w:p>
          <w:p w14:paraId="423BAE36" w14:textId="02E74243" w:rsidR="004C2100" w:rsidRPr="00395ECE" w:rsidRDefault="00F47A51" w:rsidP="00A41F26">
            <w:pPr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="004C2100" w:rsidRPr="00395ECE">
              <w:rPr>
                <w:sz w:val="20"/>
                <w:szCs w:val="20"/>
              </w:rPr>
              <w:t>: 5’- TAGTTGTCGCGGTTGATGTC -3’</w:t>
            </w:r>
          </w:p>
        </w:tc>
      </w:tr>
      <w:tr w:rsidR="004C2100" w:rsidRPr="00395ECE" w14:paraId="75792F7B" w14:textId="77777777" w:rsidTr="00A72F95">
        <w:tc>
          <w:tcPr>
            <w:tcW w:w="440" w:type="dxa"/>
          </w:tcPr>
          <w:p w14:paraId="71DCADA3" w14:textId="77777777" w:rsidR="004C2100" w:rsidRPr="00395ECE" w:rsidRDefault="004C2100" w:rsidP="00A41F26">
            <w:pPr>
              <w:spacing w:line="259" w:lineRule="auto"/>
              <w:rPr>
                <w:sz w:val="20"/>
                <w:szCs w:val="20"/>
                <w:lang w:val="en-US"/>
              </w:rPr>
            </w:pPr>
            <w:bookmarkStart w:id="3" w:name="_Hlk106020259"/>
            <w:r w:rsidRPr="00395ECE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684" w:type="dxa"/>
          </w:tcPr>
          <w:p w14:paraId="39FE30D7" w14:textId="77777777" w:rsidR="004C2100" w:rsidRPr="00395ECE" w:rsidRDefault="004C2100" w:rsidP="00A41F26">
            <w:pPr>
              <w:spacing w:line="259" w:lineRule="auto"/>
              <w:rPr>
                <w:sz w:val="20"/>
                <w:szCs w:val="20"/>
              </w:rPr>
            </w:pPr>
            <w:r w:rsidRPr="00395ECE">
              <w:rPr>
                <w:sz w:val="20"/>
                <w:szCs w:val="20"/>
                <w:lang w:val="en-US"/>
              </w:rPr>
              <w:t>HHT 3*</w:t>
            </w:r>
          </w:p>
        </w:tc>
        <w:tc>
          <w:tcPr>
            <w:tcW w:w="1231" w:type="dxa"/>
          </w:tcPr>
          <w:p w14:paraId="67A46DDD" w14:textId="77777777" w:rsidR="004C2100" w:rsidRPr="00395ECE" w:rsidRDefault="004C2100" w:rsidP="00A41F26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r w:rsidRPr="00395ECE">
              <w:rPr>
                <w:i/>
                <w:iCs/>
                <w:sz w:val="20"/>
                <w:szCs w:val="20"/>
              </w:rPr>
              <w:t>AsHHT3</w:t>
            </w:r>
          </w:p>
        </w:tc>
        <w:tc>
          <w:tcPr>
            <w:tcW w:w="1202" w:type="dxa"/>
          </w:tcPr>
          <w:p w14:paraId="2A17953F" w14:textId="77777777" w:rsidR="004C2100" w:rsidRPr="00395ECE" w:rsidRDefault="004C2100" w:rsidP="00A41F26">
            <w:pPr>
              <w:spacing w:line="259" w:lineRule="auto"/>
              <w:rPr>
                <w:sz w:val="20"/>
                <w:szCs w:val="20"/>
              </w:rPr>
            </w:pPr>
            <w:r w:rsidRPr="00395ECE">
              <w:rPr>
                <w:sz w:val="20"/>
                <w:szCs w:val="20"/>
              </w:rPr>
              <w:t>AB076982</w:t>
            </w:r>
          </w:p>
        </w:tc>
        <w:tc>
          <w:tcPr>
            <w:tcW w:w="1276" w:type="dxa"/>
          </w:tcPr>
          <w:p w14:paraId="65C5632F" w14:textId="77777777" w:rsidR="004C2100" w:rsidRPr="00395ECE" w:rsidRDefault="004C2100" w:rsidP="00A41F26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r w:rsidRPr="00395ECE">
              <w:rPr>
                <w:i/>
                <w:iCs/>
                <w:sz w:val="20"/>
                <w:szCs w:val="20"/>
              </w:rPr>
              <w:t>AsHHT3</w:t>
            </w:r>
          </w:p>
          <w:p w14:paraId="607ADEFC" w14:textId="77777777" w:rsidR="004C2100" w:rsidRPr="00395ECE" w:rsidRDefault="004C2100" w:rsidP="00A41F26">
            <w:pPr>
              <w:spacing w:line="259" w:lineRule="auto"/>
              <w:rPr>
                <w:sz w:val="20"/>
                <w:szCs w:val="20"/>
              </w:rPr>
            </w:pPr>
            <w:r w:rsidRPr="00395ECE">
              <w:rPr>
                <w:sz w:val="20"/>
                <w:szCs w:val="20"/>
              </w:rPr>
              <w:t>Q7XXP1</w:t>
            </w:r>
          </w:p>
        </w:tc>
        <w:tc>
          <w:tcPr>
            <w:tcW w:w="3489" w:type="dxa"/>
          </w:tcPr>
          <w:p w14:paraId="64C94C60" w14:textId="5A6E2117" w:rsidR="004C2100" w:rsidRPr="00395ECE" w:rsidRDefault="00F47A51" w:rsidP="00A41F26">
            <w:pPr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="004C2100" w:rsidRPr="00395ECE">
              <w:rPr>
                <w:sz w:val="20"/>
                <w:szCs w:val="20"/>
              </w:rPr>
              <w:t>: 5’- GTTACTTCGGGAACGTCATCTT -3’</w:t>
            </w:r>
          </w:p>
          <w:p w14:paraId="1983EF1F" w14:textId="1287AD16" w:rsidR="004C2100" w:rsidRPr="00395ECE" w:rsidRDefault="00F47A51" w:rsidP="00A41F26">
            <w:pPr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="004C2100" w:rsidRPr="00395ECE">
              <w:rPr>
                <w:sz w:val="20"/>
                <w:szCs w:val="20"/>
              </w:rPr>
              <w:t>: 5’- AGTACTCGTCGTCCATCTTCT -3’</w:t>
            </w:r>
          </w:p>
        </w:tc>
      </w:tr>
      <w:tr w:rsidR="004C2100" w:rsidRPr="00395ECE" w14:paraId="6603801F" w14:textId="77777777" w:rsidTr="00A72F95">
        <w:tc>
          <w:tcPr>
            <w:tcW w:w="440" w:type="dxa"/>
          </w:tcPr>
          <w:p w14:paraId="451F7CDE" w14:textId="77777777" w:rsidR="004C2100" w:rsidRPr="00395ECE" w:rsidRDefault="004C2100" w:rsidP="00A41F26">
            <w:pPr>
              <w:spacing w:line="259" w:lineRule="auto"/>
              <w:rPr>
                <w:sz w:val="20"/>
                <w:szCs w:val="20"/>
                <w:lang w:val="en-US"/>
              </w:rPr>
            </w:pPr>
            <w:r w:rsidRPr="00395ECE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684" w:type="dxa"/>
          </w:tcPr>
          <w:p w14:paraId="64061BCD" w14:textId="77777777" w:rsidR="004C2100" w:rsidRPr="00395ECE" w:rsidRDefault="004C2100" w:rsidP="00A41F26">
            <w:pPr>
              <w:spacing w:line="259" w:lineRule="auto"/>
              <w:rPr>
                <w:sz w:val="20"/>
                <w:szCs w:val="20"/>
              </w:rPr>
            </w:pPr>
            <w:r w:rsidRPr="00395ECE">
              <w:rPr>
                <w:sz w:val="20"/>
                <w:szCs w:val="20"/>
                <w:lang w:val="en-US"/>
              </w:rPr>
              <w:t>HHT 4 *</w:t>
            </w:r>
          </w:p>
        </w:tc>
        <w:tc>
          <w:tcPr>
            <w:tcW w:w="1231" w:type="dxa"/>
          </w:tcPr>
          <w:p w14:paraId="5965686E" w14:textId="77777777" w:rsidR="004C2100" w:rsidRPr="00395ECE" w:rsidRDefault="004C2100" w:rsidP="00A41F26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r w:rsidRPr="00395ECE">
              <w:rPr>
                <w:i/>
                <w:iCs/>
                <w:sz w:val="20"/>
                <w:szCs w:val="20"/>
              </w:rPr>
              <w:t>AsHHT4</w:t>
            </w:r>
          </w:p>
        </w:tc>
        <w:tc>
          <w:tcPr>
            <w:tcW w:w="1202" w:type="dxa"/>
          </w:tcPr>
          <w:p w14:paraId="22641F73" w14:textId="77777777" w:rsidR="004C2100" w:rsidRPr="00395ECE" w:rsidRDefault="004C2100" w:rsidP="00A41F26">
            <w:pPr>
              <w:spacing w:line="259" w:lineRule="auto"/>
              <w:rPr>
                <w:sz w:val="20"/>
                <w:szCs w:val="20"/>
              </w:rPr>
            </w:pPr>
            <w:r w:rsidRPr="00395ECE">
              <w:rPr>
                <w:sz w:val="20"/>
                <w:szCs w:val="20"/>
              </w:rPr>
              <w:t>MH397064</w:t>
            </w:r>
          </w:p>
        </w:tc>
        <w:tc>
          <w:tcPr>
            <w:tcW w:w="1276" w:type="dxa"/>
          </w:tcPr>
          <w:p w14:paraId="7617504C" w14:textId="77777777" w:rsidR="004C2100" w:rsidRPr="00395ECE" w:rsidRDefault="004C2100" w:rsidP="00A41F26">
            <w:pPr>
              <w:spacing w:line="259" w:lineRule="auto"/>
              <w:rPr>
                <w:sz w:val="20"/>
                <w:szCs w:val="20"/>
              </w:rPr>
            </w:pPr>
            <w:r w:rsidRPr="00395ECE">
              <w:rPr>
                <w:sz w:val="20"/>
                <w:szCs w:val="20"/>
              </w:rPr>
              <w:t>A0A4Y5UJ70</w:t>
            </w:r>
          </w:p>
        </w:tc>
        <w:tc>
          <w:tcPr>
            <w:tcW w:w="3489" w:type="dxa"/>
          </w:tcPr>
          <w:p w14:paraId="7770656C" w14:textId="48819BD2" w:rsidR="004C2100" w:rsidRPr="00395ECE" w:rsidRDefault="00F47A51" w:rsidP="00A41F26">
            <w:pPr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="004C2100" w:rsidRPr="00395ECE">
              <w:rPr>
                <w:sz w:val="20"/>
                <w:szCs w:val="20"/>
              </w:rPr>
              <w:t>: 5’- GGTTACTTCGGAAACGTCATCT -3’</w:t>
            </w:r>
          </w:p>
          <w:p w14:paraId="2DEFDD24" w14:textId="1D9A5C24" w:rsidR="004C2100" w:rsidRPr="00395ECE" w:rsidRDefault="00F47A51" w:rsidP="00A41F26">
            <w:pPr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="004C2100" w:rsidRPr="00395ECE">
              <w:rPr>
                <w:sz w:val="20"/>
                <w:szCs w:val="20"/>
              </w:rPr>
              <w:t>: 5’- AGTAGTCGTCGGACATCCTATC -3’</w:t>
            </w:r>
          </w:p>
        </w:tc>
      </w:tr>
      <w:tr w:rsidR="004C2100" w:rsidRPr="00395ECE" w14:paraId="60E72C3E" w14:textId="77777777" w:rsidTr="00A72F95">
        <w:trPr>
          <w:trHeight w:val="533"/>
        </w:trPr>
        <w:tc>
          <w:tcPr>
            <w:tcW w:w="440" w:type="dxa"/>
          </w:tcPr>
          <w:p w14:paraId="2F57217F" w14:textId="77777777" w:rsidR="004C2100" w:rsidRPr="00395ECE" w:rsidRDefault="004C2100" w:rsidP="00A41F26">
            <w:pPr>
              <w:spacing w:line="259" w:lineRule="auto"/>
              <w:rPr>
                <w:sz w:val="20"/>
                <w:szCs w:val="20"/>
                <w:lang w:val="en-US"/>
              </w:rPr>
            </w:pPr>
            <w:r w:rsidRPr="00395ECE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684" w:type="dxa"/>
          </w:tcPr>
          <w:p w14:paraId="3CACBEC2" w14:textId="77777777" w:rsidR="004C2100" w:rsidRPr="00395ECE" w:rsidRDefault="004C2100" w:rsidP="00A41F26">
            <w:pPr>
              <w:spacing w:line="259" w:lineRule="auto"/>
              <w:rPr>
                <w:sz w:val="20"/>
                <w:szCs w:val="20"/>
              </w:rPr>
            </w:pPr>
            <w:r w:rsidRPr="00395ECE">
              <w:rPr>
                <w:sz w:val="20"/>
                <w:szCs w:val="20"/>
                <w:lang w:val="en-US"/>
              </w:rPr>
              <w:t>HHT 5*</w:t>
            </w:r>
          </w:p>
        </w:tc>
        <w:tc>
          <w:tcPr>
            <w:tcW w:w="1231" w:type="dxa"/>
          </w:tcPr>
          <w:p w14:paraId="4A1EE61A" w14:textId="77777777" w:rsidR="004C2100" w:rsidRPr="00395ECE" w:rsidRDefault="004C2100" w:rsidP="00A41F26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r w:rsidRPr="00395ECE">
              <w:rPr>
                <w:i/>
                <w:iCs/>
                <w:sz w:val="20"/>
                <w:szCs w:val="20"/>
              </w:rPr>
              <w:t>AsHHT5</w:t>
            </w:r>
          </w:p>
        </w:tc>
        <w:tc>
          <w:tcPr>
            <w:tcW w:w="1202" w:type="dxa"/>
          </w:tcPr>
          <w:p w14:paraId="1E6E542E" w14:textId="77777777" w:rsidR="004C2100" w:rsidRPr="00395ECE" w:rsidRDefault="004C2100" w:rsidP="00A41F26">
            <w:pPr>
              <w:spacing w:line="259" w:lineRule="auto"/>
              <w:rPr>
                <w:sz w:val="20"/>
                <w:szCs w:val="20"/>
              </w:rPr>
            </w:pPr>
            <w:r w:rsidRPr="00395ECE">
              <w:rPr>
                <w:sz w:val="20"/>
                <w:szCs w:val="20"/>
              </w:rPr>
              <w:t>MH397065</w:t>
            </w:r>
          </w:p>
        </w:tc>
        <w:tc>
          <w:tcPr>
            <w:tcW w:w="1276" w:type="dxa"/>
          </w:tcPr>
          <w:p w14:paraId="09A02F4C" w14:textId="77777777" w:rsidR="004C2100" w:rsidRPr="00395ECE" w:rsidRDefault="004C2100" w:rsidP="00A41F26">
            <w:pPr>
              <w:spacing w:line="259" w:lineRule="auto"/>
              <w:rPr>
                <w:sz w:val="20"/>
                <w:szCs w:val="20"/>
              </w:rPr>
            </w:pPr>
            <w:r w:rsidRPr="00395ECE">
              <w:rPr>
                <w:sz w:val="20"/>
                <w:szCs w:val="20"/>
              </w:rPr>
              <w:t>A0A4Y5UJ66</w:t>
            </w:r>
          </w:p>
        </w:tc>
        <w:tc>
          <w:tcPr>
            <w:tcW w:w="3489" w:type="dxa"/>
          </w:tcPr>
          <w:p w14:paraId="61432E21" w14:textId="4F52CEA0" w:rsidR="004C2100" w:rsidRPr="00395ECE" w:rsidRDefault="00F47A51" w:rsidP="00A41F26">
            <w:pPr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="004C2100" w:rsidRPr="00395ECE">
              <w:rPr>
                <w:sz w:val="20"/>
                <w:szCs w:val="20"/>
              </w:rPr>
              <w:t>: 5’- GGGCGCTGTGGCAGATGGAG -3’</w:t>
            </w:r>
          </w:p>
          <w:p w14:paraId="694D98AE" w14:textId="7D25D66C" w:rsidR="004C2100" w:rsidRPr="00395ECE" w:rsidRDefault="00F47A51" w:rsidP="00A41F26">
            <w:pPr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="004C2100" w:rsidRPr="00395ECE">
              <w:rPr>
                <w:sz w:val="20"/>
                <w:szCs w:val="20"/>
              </w:rPr>
              <w:t>: 5’- TCCCCAACCGAAATCCGCGTT -3’</w:t>
            </w:r>
          </w:p>
        </w:tc>
      </w:tr>
      <w:tr w:rsidR="004C2100" w:rsidRPr="00395ECE" w14:paraId="7E0A160F" w14:textId="77777777" w:rsidTr="00A72F95">
        <w:trPr>
          <w:trHeight w:val="576"/>
        </w:trPr>
        <w:tc>
          <w:tcPr>
            <w:tcW w:w="440" w:type="dxa"/>
          </w:tcPr>
          <w:p w14:paraId="1F9928FB" w14:textId="77777777" w:rsidR="004C2100" w:rsidRPr="00395ECE" w:rsidRDefault="004C2100" w:rsidP="00A41F26">
            <w:pPr>
              <w:spacing w:line="259" w:lineRule="auto"/>
              <w:rPr>
                <w:sz w:val="20"/>
                <w:szCs w:val="20"/>
                <w:lang w:val="en-US"/>
              </w:rPr>
            </w:pPr>
            <w:r w:rsidRPr="00395ECE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684" w:type="dxa"/>
          </w:tcPr>
          <w:p w14:paraId="51C5F295" w14:textId="77777777" w:rsidR="004C2100" w:rsidRPr="00395ECE" w:rsidRDefault="004C2100" w:rsidP="00A41F26">
            <w:pPr>
              <w:spacing w:line="259" w:lineRule="auto"/>
              <w:rPr>
                <w:sz w:val="20"/>
                <w:szCs w:val="20"/>
              </w:rPr>
            </w:pPr>
            <w:r w:rsidRPr="00395ECE">
              <w:rPr>
                <w:sz w:val="20"/>
                <w:szCs w:val="20"/>
                <w:lang w:val="en-US"/>
              </w:rPr>
              <w:t>HHT 6*</w:t>
            </w:r>
          </w:p>
        </w:tc>
        <w:tc>
          <w:tcPr>
            <w:tcW w:w="1231" w:type="dxa"/>
          </w:tcPr>
          <w:p w14:paraId="31F83052" w14:textId="77777777" w:rsidR="004C2100" w:rsidRPr="00395ECE" w:rsidRDefault="004C2100" w:rsidP="00A41F26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r w:rsidRPr="00395ECE">
              <w:rPr>
                <w:i/>
                <w:iCs/>
                <w:sz w:val="20"/>
                <w:szCs w:val="20"/>
              </w:rPr>
              <w:t>AsHHT6</w:t>
            </w:r>
          </w:p>
        </w:tc>
        <w:tc>
          <w:tcPr>
            <w:tcW w:w="1202" w:type="dxa"/>
          </w:tcPr>
          <w:p w14:paraId="19628CBD" w14:textId="77777777" w:rsidR="004C2100" w:rsidRPr="00395ECE" w:rsidRDefault="004C2100" w:rsidP="00A41F26">
            <w:pPr>
              <w:spacing w:line="259" w:lineRule="auto"/>
              <w:rPr>
                <w:sz w:val="20"/>
                <w:szCs w:val="20"/>
              </w:rPr>
            </w:pPr>
            <w:r w:rsidRPr="00395ECE">
              <w:rPr>
                <w:sz w:val="20"/>
                <w:szCs w:val="20"/>
              </w:rPr>
              <w:t>MH397066</w:t>
            </w:r>
          </w:p>
        </w:tc>
        <w:tc>
          <w:tcPr>
            <w:tcW w:w="1276" w:type="dxa"/>
          </w:tcPr>
          <w:p w14:paraId="74BDE50E" w14:textId="77777777" w:rsidR="004C2100" w:rsidRPr="00395ECE" w:rsidRDefault="004C2100" w:rsidP="00A41F26">
            <w:pPr>
              <w:spacing w:line="259" w:lineRule="auto"/>
              <w:rPr>
                <w:sz w:val="20"/>
                <w:szCs w:val="20"/>
              </w:rPr>
            </w:pPr>
            <w:r w:rsidRPr="00395ECE">
              <w:rPr>
                <w:sz w:val="20"/>
                <w:szCs w:val="20"/>
              </w:rPr>
              <w:t>A0A4Y5UJ73</w:t>
            </w:r>
          </w:p>
        </w:tc>
        <w:tc>
          <w:tcPr>
            <w:tcW w:w="3489" w:type="dxa"/>
          </w:tcPr>
          <w:p w14:paraId="34094558" w14:textId="0E625359" w:rsidR="004C2100" w:rsidRPr="00395ECE" w:rsidRDefault="00F47A51" w:rsidP="00A41F26">
            <w:pPr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="004C2100" w:rsidRPr="00395ECE">
              <w:rPr>
                <w:sz w:val="20"/>
                <w:szCs w:val="20"/>
              </w:rPr>
              <w:t>: 5’- GGCATGTCTGGACTTCACTTTA -3’</w:t>
            </w:r>
          </w:p>
          <w:p w14:paraId="62B6132A" w14:textId="222E986C" w:rsidR="004C2100" w:rsidRPr="00395ECE" w:rsidRDefault="00F47A51" w:rsidP="00A41F26">
            <w:pPr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="004C2100" w:rsidRPr="00395ECE">
              <w:rPr>
                <w:sz w:val="20"/>
                <w:szCs w:val="20"/>
              </w:rPr>
              <w:t>: 5’- GTAAGATGGAGTTGGTGGATCG -3’</w:t>
            </w:r>
          </w:p>
        </w:tc>
      </w:tr>
      <w:tr w:rsidR="004C2100" w:rsidRPr="00395ECE" w14:paraId="3DE4EC0F" w14:textId="77777777" w:rsidTr="00A72F95">
        <w:tc>
          <w:tcPr>
            <w:tcW w:w="440" w:type="dxa"/>
          </w:tcPr>
          <w:p w14:paraId="63FD3B8D" w14:textId="77777777" w:rsidR="004C2100" w:rsidRPr="00395ECE" w:rsidRDefault="004C2100" w:rsidP="00A41F26">
            <w:pPr>
              <w:spacing w:line="259" w:lineRule="auto"/>
              <w:rPr>
                <w:sz w:val="20"/>
                <w:szCs w:val="20"/>
              </w:rPr>
            </w:pPr>
            <w:r w:rsidRPr="00395ECE">
              <w:rPr>
                <w:sz w:val="20"/>
                <w:szCs w:val="20"/>
              </w:rPr>
              <w:t>8</w:t>
            </w:r>
          </w:p>
        </w:tc>
        <w:tc>
          <w:tcPr>
            <w:tcW w:w="1684" w:type="dxa"/>
          </w:tcPr>
          <w:p w14:paraId="04E2850A" w14:textId="77777777" w:rsidR="004C2100" w:rsidRPr="00395ECE" w:rsidRDefault="004C2100" w:rsidP="00A41F26">
            <w:pPr>
              <w:spacing w:line="259" w:lineRule="auto"/>
              <w:rPr>
                <w:sz w:val="20"/>
                <w:szCs w:val="20"/>
              </w:rPr>
            </w:pPr>
            <w:r w:rsidRPr="00395ECE">
              <w:rPr>
                <w:sz w:val="20"/>
                <w:szCs w:val="20"/>
              </w:rPr>
              <w:t>Pathogenesis- related protein 5</w:t>
            </w:r>
          </w:p>
        </w:tc>
        <w:tc>
          <w:tcPr>
            <w:tcW w:w="1231" w:type="dxa"/>
          </w:tcPr>
          <w:p w14:paraId="01168AEE" w14:textId="77777777" w:rsidR="004C2100" w:rsidRPr="00395ECE" w:rsidRDefault="004C2100" w:rsidP="00A41F26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r w:rsidRPr="00395ECE">
              <w:rPr>
                <w:i/>
                <w:iCs/>
                <w:sz w:val="20"/>
                <w:szCs w:val="20"/>
              </w:rPr>
              <w:t>AsPR5</w:t>
            </w:r>
          </w:p>
        </w:tc>
        <w:tc>
          <w:tcPr>
            <w:tcW w:w="1202" w:type="dxa"/>
          </w:tcPr>
          <w:p w14:paraId="58DC8C13" w14:textId="77777777" w:rsidR="004C2100" w:rsidRPr="00395ECE" w:rsidRDefault="004C2100" w:rsidP="00A41F26">
            <w:pPr>
              <w:spacing w:line="259" w:lineRule="auto"/>
              <w:rPr>
                <w:sz w:val="20"/>
                <w:szCs w:val="20"/>
              </w:rPr>
            </w:pPr>
            <w:r w:rsidRPr="00395ECE">
              <w:rPr>
                <w:sz w:val="20"/>
                <w:szCs w:val="20"/>
              </w:rPr>
              <w:t>L39774</w:t>
            </w:r>
          </w:p>
        </w:tc>
        <w:tc>
          <w:tcPr>
            <w:tcW w:w="1276" w:type="dxa"/>
          </w:tcPr>
          <w:p w14:paraId="1FF696E9" w14:textId="77777777" w:rsidR="004C2100" w:rsidRPr="00395ECE" w:rsidRDefault="004C2100" w:rsidP="00A41F26">
            <w:pPr>
              <w:spacing w:line="259" w:lineRule="auto"/>
              <w:rPr>
                <w:sz w:val="20"/>
                <w:szCs w:val="20"/>
              </w:rPr>
            </w:pPr>
            <w:r w:rsidRPr="00395ECE">
              <w:rPr>
                <w:sz w:val="20"/>
                <w:szCs w:val="20"/>
              </w:rPr>
              <w:t>P50695</w:t>
            </w:r>
          </w:p>
        </w:tc>
        <w:tc>
          <w:tcPr>
            <w:tcW w:w="3489" w:type="dxa"/>
          </w:tcPr>
          <w:p w14:paraId="52083E10" w14:textId="239622A9" w:rsidR="004C2100" w:rsidRPr="00395ECE" w:rsidRDefault="00F47A51" w:rsidP="00A41F26">
            <w:pPr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="004C2100" w:rsidRPr="00395ECE">
              <w:rPr>
                <w:sz w:val="20"/>
                <w:szCs w:val="20"/>
              </w:rPr>
              <w:t>: 5’- GAAGCAGTCGTCCAACATCA-3’</w:t>
            </w:r>
          </w:p>
          <w:p w14:paraId="2141C85A" w14:textId="68212EAF" w:rsidR="004C2100" w:rsidRDefault="00F47A51" w:rsidP="00A41F26">
            <w:pPr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="004C2100" w:rsidRPr="00395ECE">
              <w:rPr>
                <w:sz w:val="20"/>
                <w:szCs w:val="20"/>
              </w:rPr>
              <w:t>: 5’- TGTCAACTACAACGGCTGGA-3’</w:t>
            </w:r>
          </w:p>
          <w:p w14:paraId="73AFE4AE" w14:textId="77777777" w:rsidR="004C2100" w:rsidRPr="00395ECE" w:rsidRDefault="004C2100" w:rsidP="00A41F26">
            <w:pPr>
              <w:spacing w:line="259" w:lineRule="auto"/>
              <w:rPr>
                <w:sz w:val="20"/>
                <w:szCs w:val="20"/>
              </w:rPr>
            </w:pPr>
          </w:p>
        </w:tc>
      </w:tr>
      <w:tr w:rsidR="004C2100" w:rsidRPr="00395ECE" w14:paraId="5C8E0631" w14:textId="77777777" w:rsidTr="00A72F95">
        <w:tc>
          <w:tcPr>
            <w:tcW w:w="9322" w:type="dxa"/>
            <w:gridSpan w:val="6"/>
          </w:tcPr>
          <w:p w14:paraId="1240D73D" w14:textId="77777777" w:rsidR="004C2100" w:rsidRPr="00A72F95" w:rsidRDefault="004C2100" w:rsidP="00A41F26">
            <w:pPr>
              <w:spacing w:line="259" w:lineRule="auto"/>
              <w:rPr>
                <w:b/>
                <w:bCs/>
                <w:sz w:val="20"/>
                <w:szCs w:val="20"/>
              </w:rPr>
            </w:pPr>
            <w:r w:rsidRPr="00A72F95">
              <w:rPr>
                <w:b/>
                <w:bCs/>
                <w:sz w:val="20"/>
                <w:szCs w:val="20"/>
              </w:rPr>
              <w:t>Housekeeping genes</w:t>
            </w:r>
          </w:p>
        </w:tc>
      </w:tr>
      <w:tr w:rsidR="004C2100" w:rsidRPr="00395ECE" w14:paraId="5D0C0589" w14:textId="77777777" w:rsidTr="00A72F95">
        <w:tc>
          <w:tcPr>
            <w:tcW w:w="440" w:type="dxa"/>
          </w:tcPr>
          <w:p w14:paraId="4F906722" w14:textId="77777777" w:rsidR="004C2100" w:rsidRPr="00395ECE" w:rsidRDefault="004C2100" w:rsidP="00A41F26">
            <w:pPr>
              <w:spacing w:line="259" w:lineRule="auto"/>
              <w:rPr>
                <w:sz w:val="20"/>
                <w:szCs w:val="20"/>
              </w:rPr>
            </w:pPr>
            <w:r w:rsidRPr="00395ECE">
              <w:rPr>
                <w:sz w:val="20"/>
                <w:szCs w:val="20"/>
              </w:rPr>
              <w:t>9</w:t>
            </w:r>
          </w:p>
        </w:tc>
        <w:tc>
          <w:tcPr>
            <w:tcW w:w="1684" w:type="dxa"/>
          </w:tcPr>
          <w:p w14:paraId="71D15B51" w14:textId="77777777" w:rsidR="004C2100" w:rsidRPr="00395ECE" w:rsidRDefault="004C2100" w:rsidP="00A41F26">
            <w:pPr>
              <w:spacing w:line="259" w:lineRule="auto"/>
              <w:rPr>
                <w:sz w:val="20"/>
                <w:szCs w:val="20"/>
              </w:rPr>
            </w:pPr>
            <w:r w:rsidRPr="00395ECE">
              <w:rPr>
                <w:sz w:val="20"/>
                <w:szCs w:val="20"/>
              </w:rPr>
              <w:t>ADP-ribosylation factor</w:t>
            </w:r>
          </w:p>
        </w:tc>
        <w:tc>
          <w:tcPr>
            <w:tcW w:w="1231" w:type="dxa"/>
          </w:tcPr>
          <w:p w14:paraId="07A915B6" w14:textId="77777777" w:rsidR="004C2100" w:rsidRPr="00395ECE" w:rsidRDefault="004C2100" w:rsidP="00A41F26">
            <w:pPr>
              <w:spacing w:line="259" w:lineRule="auto"/>
              <w:rPr>
                <w:sz w:val="20"/>
                <w:szCs w:val="20"/>
              </w:rPr>
            </w:pPr>
            <w:r w:rsidRPr="00395ECE">
              <w:rPr>
                <w:sz w:val="20"/>
                <w:szCs w:val="20"/>
              </w:rPr>
              <w:t>ADPR</w:t>
            </w:r>
          </w:p>
        </w:tc>
        <w:tc>
          <w:tcPr>
            <w:tcW w:w="1202" w:type="dxa"/>
          </w:tcPr>
          <w:p w14:paraId="7CB28E27" w14:textId="77777777" w:rsidR="004C2100" w:rsidRPr="00395ECE" w:rsidRDefault="004C2100" w:rsidP="00A41F26">
            <w:pPr>
              <w:spacing w:line="259" w:lineRule="auto"/>
              <w:rPr>
                <w:sz w:val="20"/>
                <w:szCs w:val="20"/>
              </w:rPr>
            </w:pPr>
            <w:r w:rsidRPr="00395ECE">
              <w:rPr>
                <w:sz w:val="20"/>
                <w:szCs w:val="20"/>
              </w:rPr>
              <w:t>AB050957</w:t>
            </w:r>
          </w:p>
        </w:tc>
        <w:tc>
          <w:tcPr>
            <w:tcW w:w="1276" w:type="dxa"/>
          </w:tcPr>
          <w:p w14:paraId="6904605B" w14:textId="77777777" w:rsidR="004C2100" w:rsidRPr="00395ECE" w:rsidRDefault="004C2100" w:rsidP="00A41F26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3489" w:type="dxa"/>
          </w:tcPr>
          <w:p w14:paraId="67F17C5E" w14:textId="481E6029" w:rsidR="004C2100" w:rsidRPr="00395ECE" w:rsidRDefault="00F47A51" w:rsidP="00A41F26">
            <w:pPr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="004C2100" w:rsidRPr="00395ECE">
              <w:rPr>
                <w:sz w:val="20"/>
                <w:szCs w:val="20"/>
              </w:rPr>
              <w:t>: 5’- CTAGAGATGAGCTCCACAGAATG -3’</w:t>
            </w:r>
          </w:p>
          <w:p w14:paraId="363CFEE9" w14:textId="5D4DFDB0" w:rsidR="004C2100" w:rsidRPr="00395ECE" w:rsidRDefault="00F47A51" w:rsidP="00A41F26">
            <w:pPr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="004C2100" w:rsidRPr="00395ECE">
              <w:rPr>
                <w:sz w:val="20"/>
                <w:szCs w:val="20"/>
              </w:rPr>
              <w:t>: 5’- CAGCAGCATTCATGGCATTAG -3’</w:t>
            </w:r>
          </w:p>
        </w:tc>
      </w:tr>
      <w:bookmarkEnd w:id="3"/>
      <w:tr w:rsidR="004C2100" w:rsidRPr="00395ECE" w14:paraId="7C9EBDC0" w14:textId="77777777" w:rsidTr="00A72F95">
        <w:tc>
          <w:tcPr>
            <w:tcW w:w="440" w:type="dxa"/>
          </w:tcPr>
          <w:p w14:paraId="313D5141" w14:textId="77777777" w:rsidR="004C2100" w:rsidRPr="00395ECE" w:rsidRDefault="004C2100" w:rsidP="00A41F26">
            <w:pPr>
              <w:spacing w:line="259" w:lineRule="auto"/>
              <w:rPr>
                <w:sz w:val="20"/>
                <w:szCs w:val="20"/>
              </w:rPr>
            </w:pPr>
            <w:r w:rsidRPr="00395ECE">
              <w:rPr>
                <w:sz w:val="20"/>
                <w:szCs w:val="20"/>
              </w:rPr>
              <w:t>10</w:t>
            </w:r>
          </w:p>
        </w:tc>
        <w:tc>
          <w:tcPr>
            <w:tcW w:w="1684" w:type="dxa"/>
          </w:tcPr>
          <w:p w14:paraId="18630774" w14:textId="77777777" w:rsidR="004C2100" w:rsidRPr="00395ECE" w:rsidRDefault="004C2100" w:rsidP="00A41F26">
            <w:pPr>
              <w:spacing w:line="259" w:lineRule="auto"/>
              <w:rPr>
                <w:sz w:val="20"/>
                <w:szCs w:val="20"/>
              </w:rPr>
            </w:pPr>
            <w:r w:rsidRPr="00395ECE">
              <w:rPr>
                <w:sz w:val="20"/>
                <w:szCs w:val="20"/>
              </w:rPr>
              <w:t xml:space="preserve">Glyceraldehyde-3-phosphate dehydrogenase </w:t>
            </w:r>
          </w:p>
        </w:tc>
        <w:tc>
          <w:tcPr>
            <w:tcW w:w="1231" w:type="dxa"/>
          </w:tcPr>
          <w:p w14:paraId="2A21A2A4" w14:textId="77777777" w:rsidR="004C2100" w:rsidRPr="00395ECE" w:rsidRDefault="004C2100" w:rsidP="00A41F26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r w:rsidRPr="00395ECE">
              <w:rPr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1202" w:type="dxa"/>
          </w:tcPr>
          <w:p w14:paraId="67693B94" w14:textId="77777777" w:rsidR="004C2100" w:rsidRPr="00395ECE" w:rsidRDefault="004C2100" w:rsidP="00A41F26">
            <w:pPr>
              <w:spacing w:line="259" w:lineRule="auto"/>
              <w:rPr>
                <w:sz w:val="20"/>
                <w:szCs w:val="20"/>
              </w:rPr>
            </w:pPr>
            <w:r w:rsidRPr="00395ECE">
              <w:rPr>
                <w:sz w:val="20"/>
                <w:szCs w:val="20"/>
              </w:rPr>
              <w:t>KR029492</w:t>
            </w:r>
          </w:p>
        </w:tc>
        <w:tc>
          <w:tcPr>
            <w:tcW w:w="1276" w:type="dxa"/>
          </w:tcPr>
          <w:p w14:paraId="4B1F79FA" w14:textId="77777777" w:rsidR="004C2100" w:rsidRPr="00395ECE" w:rsidRDefault="004C2100" w:rsidP="00A41F26">
            <w:pPr>
              <w:spacing w:line="259" w:lineRule="auto"/>
              <w:rPr>
                <w:sz w:val="20"/>
                <w:szCs w:val="20"/>
              </w:rPr>
            </w:pPr>
          </w:p>
        </w:tc>
        <w:tc>
          <w:tcPr>
            <w:tcW w:w="3489" w:type="dxa"/>
          </w:tcPr>
          <w:p w14:paraId="1197442A" w14:textId="3FBAD62E" w:rsidR="004C2100" w:rsidRPr="00395ECE" w:rsidRDefault="00F47A51" w:rsidP="00A41F26">
            <w:pPr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="004C2100" w:rsidRPr="00395ECE">
              <w:rPr>
                <w:sz w:val="20"/>
                <w:szCs w:val="20"/>
              </w:rPr>
              <w:t>: 5’-GTTTGGCATCGTTGAGGGTT-3’</w:t>
            </w:r>
          </w:p>
          <w:p w14:paraId="731EB8A6" w14:textId="11B01AA7" w:rsidR="004C2100" w:rsidRPr="00395ECE" w:rsidRDefault="00F47A51" w:rsidP="00A41F26">
            <w:pPr>
              <w:spacing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="004C2100" w:rsidRPr="00395ECE">
              <w:rPr>
                <w:sz w:val="20"/>
                <w:szCs w:val="20"/>
              </w:rPr>
              <w:t>: 5’-TGCTGCTGGGAATGATGTTG-3’</w:t>
            </w:r>
          </w:p>
        </w:tc>
      </w:tr>
    </w:tbl>
    <w:p w14:paraId="005119CF" w14:textId="77777777" w:rsidR="00395ECE" w:rsidRPr="00395ECE" w:rsidRDefault="00395ECE" w:rsidP="00926580">
      <w:pPr>
        <w:jc w:val="both"/>
        <w:rPr>
          <w:lang w:val="en-US"/>
        </w:rPr>
      </w:pPr>
      <w:r w:rsidRPr="00395ECE">
        <w:rPr>
          <w:lang w:val="en-US"/>
        </w:rPr>
        <w:t xml:space="preserve">*HHT: </w:t>
      </w:r>
      <w:proofErr w:type="spellStart"/>
      <w:r w:rsidRPr="00395ECE">
        <w:rPr>
          <w:lang w:val="en-US"/>
        </w:rPr>
        <w:t>Hydroxycinnamoyl-</w:t>
      </w:r>
      <w:proofErr w:type="gramStart"/>
      <w:r w:rsidRPr="00395ECE">
        <w:rPr>
          <w:lang w:val="en-US"/>
        </w:rPr>
        <w:t>CoA:hydroxyanthranilate</w:t>
      </w:r>
      <w:proofErr w:type="spellEnd"/>
      <w:proofErr w:type="gramEnd"/>
      <w:r w:rsidRPr="00395ECE">
        <w:rPr>
          <w:lang w:val="en-US"/>
        </w:rPr>
        <w:t xml:space="preserve"> N-hydroxycinnamoyl transferase.</w:t>
      </w:r>
    </w:p>
    <w:p w14:paraId="4257CB34" w14:textId="24ACB61D" w:rsidR="00395ECE" w:rsidRPr="00395ECE" w:rsidRDefault="007F41A2" w:rsidP="00926580">
      <w:pPr>
        <w:jc w:val="both"/>
      </w:pPr>
      <w:r>
        <w:t>**</w:t>
      </w:r>
      <w:r w:rsidR="00395ECE" w:rsidRPr="00395ECE">
        <w:t xml:space="preserve">Primer sequences (1-3 and 6) were </w:t>
      </w:r>
      <w:r w:rsidR="008948EE">
        <w:t>taken</w:t>
      </w:r>
      <w:r w:rsidR="00395ECE" w:rsidRPr="00395ECE">
        <w:t xml:space="preserve"> from Kim </w:t>
      </w:r>
      <w:r w:rsidR="00395ECE" w:rsidRPr="00395ECE">
        <w:rPr>
          <w:i/>
          <w:iCs/>
        </w:rPr>
        <w:t>et al</w:t>
      </w:r>
      <w:r w:rsidR="00395ECE" w:rsidRPr="00395ECE">
        <w:t xml:space="preserve">. 2021a. Primer sets 4, 5, 7 and 9 were designed using Primer-BLAST available on NIH (https://www.ncbi.nlm.nih.gov/tools/primer-blast/). Primer sets 8 and 10 were </w:t>
      </w:r>
      <w:r w:rsidR="008948EE">
        <w:t>taken</w:t>
      </w:r>
      <w:r w:rsidR="00395ECE" w:rsidRPr="00395ECE">
        <w:t xml:space="preserve"> from </w:t>
      </w:r>
      <w:proofErr w:type="spellStart"/>
      <w:r w:rsidR="00395ECE" w:rsidRPr="00395ECE">
        <w:t>Bahraminejad</w:t>
      </w:r>
      <w:proofErr w:type="spellEnd"/>
      <w:r w:rsidR="00395ECE" w:rsidRPr="00395ECE">
        <w:t xml:space="preserve">, 2007 and Tajti </w:t>
      </w:r>
      <w:r w:rsidR="00395ECE" w:rsidRPr="00395ECE">
        <w:rPr>
          <w:i/>
          <w:iCs/>
        </w:rPr>
        <w:t>et al</w:t>
      </w:r>
      <w:r w:rsidR="00395ECE" w:rsidRPr="00395ECE">
        <w:t>. 2021</w:t>
      </w:r>
      <w:r w:rsidR="008948EE">
        <w:t xml:space="preserve">, </w:t>
      </w:r>
      <w:r w:rsidR="00395ECE" w:rsidRPr="00395ECE">
        <w:t xml:space="preserve">respectively. </w:t>
      </w:r>
    </w:p>
    <w:p w14:paraId="6B633F9B" w14:textId="77777777" w:rsidR="00D43B65" w:rsidRDefault="00D43B65"/>
    <w:sectPr w:rsidR="00D43B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ECE"/>
    <w:rsid w:val="000E2F17"/>
    <w:rsid w:val="001A3671"/>
    <w:rsid w:val="00395ECE"/>
    <w:rsid w:val="00476E5A"/>
    <w:rsid w:val="00483501"/>
    <w:rsid w:val="00492CDE"/>
    <w:rsid w:val="004C2100"/>
    <w:rsid w:val="0052374D"/>
    <w:rsid w:val="00557ACD"/>
    <w:rsid w:val="005E6351"/>
    <w:rsid w:val="006A08C3"/>
    <w:rsid w:val="00703098"/>
    <w:rsid w:val="00752F8A"/>
    <w:rsid w:val="00775C90"/>
    <w:rsid w:val="007C690A"/>
    <w:rsid w:val="007F41A2"/>
    <w:rsid w:val="007F4397"/>
    <w:rsid w:val="00823961"/>
    <w:rsid w:val="0088194E"/>
    <w:rsid w:val="008948EE"/>
    <w:rsid w:val="008A54FA"/>
    <w:rsid w:val="008E399A"/>
    <w:rsid w:val="008E6E9E"/>
    <w:rsid w:val="00926580"/>
    <w:rsid w:val="009419DE"/>
    <w:rsid w:val="009437A8"/>
    <w:rsid w:val="009D1C93"/>
    <w:rsid w:val="00A51748"/>
    <w:rsid w:val="00A72F95"/>
    <w:rsid w:val="00AE1DA7"/>
    <w:rsid w:val="00B16B49"/>
    <w:rsid w:val="00B6367F"/>
    <w:rsid w:val="00B84AD8"/>
    <w:rsid w:val="00C21329"/>
    <w:rsid w:val="00C332A3"/>
    <w:rsid w:val="00C40DB6"/>
    <w:rsid w:val="00C74185"/>
    <w:rsid w:val="00C951E2"/>
    <w:rsid w:val="00CF22CD"/>
    <w:rsid w:val="00D43B65"/>
    <w:rsid w:val="00D76096"/>
    <w:rsid w:val="00D92677"/>
    <w:rsid w:val="00DA4CBB"/>
    <w:rsid w:val="00DE1BEA"/>
    <w:rsid w:val="00E010E6"/>
    <w:rsid w:val="00EB6133"/>
    <w:rsid w:val="00EC061D"/>
    <w:rsid w:val="00F47A51"/>
    <w:rsid w:val="00F92932"/>
    <w:rsid w:val="00FC6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43602"/>
  <w15:chartTrackingRefBased/>
  <w15:docId w15:val="{D33F4EE2-C0F1-4142-84B8-B4A32AC64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5E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95EC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95EC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948E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3</TotalTime>
  <Pages>3</Pages>
  <Words>704</Words>
  <Characters>401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EL JOEY VIVIERS</dc:creator>
  <cp:keywords/>
  <dc:description/>
  <cp:lastModifiedBy>CHANEL JOEY VIVIERS</cp:lastModifiedBy>
  <cp:revision>42</cp:revision>
  <dcterms:created xsi:type="dcterms:W3CDTF">2024-02-29T13:22:00Z</dcterms:created>
  <dcterms:modified xsi:type="dcterms:W3CDTF">2024-05-06T10:19:00Z</dcterms:modified>
</cp:coreProperties>
</file>